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A059E" w14:textId="1FCDC7C8" w:rsidR="00B41999" w:rsidRPr="00F179F9" w:rsidRDefault="00B41999" w:rsidP="00B41999">
      <w:pPr>
        <w:spacing w:before="240" w:line="240" w:lineRule="auto"/>
        <w:jc w:val="center"/>
        <w:rPr>
          <w:rFonts w:asciiTheme="majorBidi" w:eastAsia="Times New Roman" w:hAnsiTheme="majorBidi" w:cstheme="majorBidi"/>
          <w:b/>
          <w:bCs/>
          <w:sz w:val="20"/>
          <w:szCs w:val="20"/>
          <w:lang w:bidi="fa-IR"/>
        </w:rPr>
      </w:pPr>
      <w:r w:rsidRPr="00F179F9">
        <w:rPr>
          <w:rFonts w:asciiTheme="majorBidi" w:eastAsia="Times New Roman" w:hAnsiTheme="majorBidi" w:cstheme="majorBidi"/>
          <w:b/>
          <w:bCs/>
          <w:sz w:val="20"/>
          <w:szCs w:val="20"/>
          <w:lang w:bidi="fa-IR"/>
        </w:rPr>
        <w:t>Real-World Data from Tehran Stock Exchange - Pharmaceutical Industry (March 2013-March 2014)</w:t>
      </w:r>
    </w:p>
    <w:tbl>
      <w:tblPr>
        <w:tblStyle w:val="TableGrid5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360"/>
        <w:gridCol w:w="810"/>
        <w:gridCol w:w="810"/>
        <w:gridCol w:w="725"/>
        <w:gridCol w:w="720"/>
        <w:gridCol w:w="720"/>
        <w:gridCol w:w="360"/>
        <w:gridCol w:w="900"/>
        <w:gridCol w:w="990"/>
        <w:gridCol w:w="900"/>
        <w:gridCol w:w="900"/>
      </w:tblGrid>
      <w:tr w:rsidR="00E8284D" w:rsidRPr="002901B6" w14:paraId="152DECE9" w14:textId="77777777" w:rsidTr="00EF5FBF">
        <w:trPr>
          <w:trHeight w:val="230"/>
          <w:jc w:val="center"/>
        </w:trPr>
        <w:tc>
          <w:tcPr>
            <w:tcW w:w="98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83E1D77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Stocks</w:t>
            </w:r>
          </w:p>
        </w:tc>
        <w:tc>
          <w:tcPr>
            <w:tcW w:w="3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1FD1035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785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57555" w14:textId="375BFFE3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nputs</w:t>
            </w:r>
          </w:p>
        </w:tc>
        <w:tc>
          <w:tcPr>
            <w:tcW w:w="3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0A3200A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315F3" w14:textId="6E60E2E9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Outputs</w:t>
            </w:r>
          </w:p>
        </w:tc>
      </w:tr>
      <w:tr w:rsidR="00E8284D" w:rsidRPr="002901B6" w14:paraId="73DA1B16" w14:textId="77777777" w:rsidTr="00EF5FBF">
        <w:trPr>
          <w:trHeight w:val="230"/>
          <w:jc w:val="center"/>
        </w:trPr>
        <w:tc>
          <w:tcPr>
            <w:tcW w:w="98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DE6741F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9C0F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1CCBA46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 (1)</w:t>
            </w:r>
          </w:p>
        </w:tc>
        <w:tc>
          <w:tcPr>
            <w:tcW w:w="81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612EC92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 (2)</w:t>
            </w:r>
          </w:p>
        </w:tc>
        <w:tc>
          <w:tcPr>
            <w:tcW w:w="725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F0A480C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 (3)</w:t>
            </w:r>
          </w:p>
        </w:tc>
        <w:tc>
          <w:tcPr>
            <w:tcW w:w="72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87AD83C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 (4)</w:t>
            </w:r>
          </w:p>
        </w:tc>
        <w:tc>
          <w:tcPr>
            <w:tcW w:w="72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BC67AF2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 (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6737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1EF5F88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O (1)</w:t>
            </w:r>
          </w:p>
        </w:tc>
        <w:tc>
          <w:tcPr>
            <w:tcW w:w="99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730A0DF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O (2)</w:t>
            </w:r>
          </w:p>
        </w:tc>
        <w:tc>
          <w:tcPr>
            <w:tcW w:w="90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F987B42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O (3)</w:t>
            </w:r>
          </w:p>
        </w:tc>
        <w:tc>
          <w:tcPr>
            <w:tcW w:w="90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7BD4A59" w14:textId="77777777" w:rsidR="00E8284D" w:rsidRPr="002901B6" w:rsidRDefault="00E8284D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O (4)</w:t>
            </w:r>
          </w:p>
        </w:tc>
      </w:tr>
      <w:tr w:rsidR="00EF5FBF" w:rsidRPr="002901B6" w14:paraId="01C0C133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14E0445" w14:textId="1F8130BF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PDR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867B" w14:textId="49F336D1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A621E77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1375F6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45481CE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904B87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524A396" w14:textId="4F6F46C6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97D9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A62181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3344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0438719" w14:textId="0E726EE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1.93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9A281E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57.67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A5E612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59.33</w:t>
            </w:r>
          </w:p>
        </w:tc>
      </w:tr>
      <w:tr w:rsidR="00EF5FBF" w:rsidRPr="002901B6" w14:paraId="2E7070C1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7A52" w14:textId="3A37E508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LG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8FD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9CE7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3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035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F32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BF8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D698" w14:textId="07BA2600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474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5D1F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2363" w14:textId="6899E5C1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5E7E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83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ACD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33.33</w:t>
            </w:r>
          </w:p>
        </w:tc>
      </w:tr>
      <w:tr w:rsidR="00EF5FBF" w:rsidRPr="002901B6" w14:paraId="63D7FCFF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671E" w14:textId="0D5A2EFD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THS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BCE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671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1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213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33D7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986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2E7D" w14:textId="2D07DA06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67A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16E9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A6C3" w14:textId="4AA390B8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509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1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C0B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30.16</w:t>
            </w:r>
          </w:p>
        </w:tc>
      </w:tr>
      <w:tr w:rsidR="00EF5FBF" w:rsidRPr="002901B6" w14:paraId="07EF717A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B367" w14:textId="57C95389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DP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5E6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0D3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781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731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CD36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6FA1" w14:textId="463B406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334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0E3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55E0" w14:textId="4740B8BA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632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2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4427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56.85</w:t>
            </w:r>
          </w:p>
        </w:tc>
      </w:tr>
      <w:tr w:rsidR="00EF5FBF" w:rsidRPr="002901B6" w14:paraId="0636C1DB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F89E" w14:textId="61968E60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TMV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67B7" w14:textId="128ACFFD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B8A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1BC9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D98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761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82CF" w14:textId="4A5FF5FE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F2C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886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9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3999" w14:textId="03F5529E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715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66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A00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0.66</w:t>
            </w:r>
          </w:p>
        </w:tc>
      </w:tr>
      <w:tr w:rsidR="00EF5FBF" w:rsidRPr="002901B6" w14:paraId="4007B0D9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ABB2" w14:textId="67E0F062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AM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D443" w14:textId="33EF7DB2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C6E9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B7C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278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9A79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D66C" w14:textId="1436C131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A52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D029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3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8152" w14:textId="43627558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0B1E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56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602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.74</w:t>
            </w:r>
          </w:p>
        </w:tc>
      </w:tr>
      <w:tr w:rsidR="00EF5FBF" w:rsidRPr="002901B6" w14:paraId="3A7793D8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4D07" w14:textId="3B72D4F1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FR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C80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ACA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540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C16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06E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AE60" w14:textId="375EE7BD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664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7D9E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0FB6" w14:textId="31E8986E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6F97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64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CFB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31.17</w:t>
            </w:r>
          </w:p>
        </w:tc>
      </w:tr>
      <w:tr w:rsidR="00EF5FBF" w:rsidRPr="002901B6" w14:paraId="126764E3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A2AF" w14:textId="3F5FE643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KS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C58E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91F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294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02C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37EF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8DEA" w14:textId="78551F0C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056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020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F7A5" w14:textId="1AAE382C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448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28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520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369.42</w:t>
            </w:r>
          </w:p>
        </w:tc>
      </w:tr>
      <w:tr w:rsidR="00EF5FBF" w:rsidRPr="002901B6" w14:paraId="7B3AA079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19BB" w14:textId="5D116178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AR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D66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F5F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649E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D15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15E7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1F33" w14:textId="16B94B18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D107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C9C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5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38D5" w14:textId="2892B579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ECD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87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D28F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54.67</w:t>
            </w:r>
          </w:p>
        </w:tc>
      </w:tr>
      <w:tr w:rsidR="00EF5FBF" w:rsidRPr="002901B6" w14:paraId="50508F19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2AC9" w14:textId="7ED51D38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AB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18FD" w14:textId="7259CB23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960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392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65F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714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8160" w14:textId="776A2912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F0A6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1A06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2CA0" w14:textId="404CA026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4C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4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BBA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93.15</w:t>
            </w:r>
          </w:p>
        </w:tc>
      </w:tr>
      <w:tr w:rsidR="00EF5FBF" w:rsidRPr="002901B6" w14:paraId="5DE2D1DE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9536" w14:textId="50CEEB5F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RZ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1E5F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EF9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305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D02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36E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8572" w14:textId="7BBA7EDB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3E3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32C6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D1DD" w14:textId="20BF1FC1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2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DAEF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67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DFE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96.65</w:t>
            </w:r>
          </w:p>
        </w:tc>
      </w:tr>
      <w:tr w:rsidR="00EF5FBF" w:rsidRPr="002901B6" w14:paraId="6D9A4493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19A6" w14:textId="2D28896F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OS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D3A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085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8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538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BB3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9CD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350D" w14:textId="1E5644DE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0ADE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A3A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9EE0" w14:textId="179ACEDC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B83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69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E7D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7.00</w:t>
            </w:r>
          </w:p>
        </w:tc>
      </w:tr>
      <w:tr w:rsidR="00EF5FBF" w:rsidRPr="002901B6" w14:paraId="062A6A7E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A606" w14:textId="072D2CB6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PKS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204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07EE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2D2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DB2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09D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60CF" w14:textId="0E1C1B6D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9C6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B00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D43D" w14:textId="4643FCE6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091F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27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9F6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53.22</w:t>
            </w:r>
          </w:p>
        </w:tc>
      </w:tr>
      <w:tr w:rsidR="00EF5FBF" w:rsidRPr="002901B6" w14:paraId="547CB99F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08DD" w14:textId="6B18FD3C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IR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DCC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A31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88E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831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4D4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0FB6" w14:textId="3DF4D6EF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8E4F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5AB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2B05" w14:textId="6362EA7B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15D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87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B2D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30.39</w:t>
            </w:r>
          </w:p>
        </w:tc>
      </w:tr>
      <w:tr w:rsidR="00EF5FBF" w:rsidRPr="002901B6" w14:paraId="284F2463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E898" w14:textId="38B7CCB3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ALZ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F545" w14:textId="79D300B0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410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08D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91F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BE17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55A4" w14:textId="48217E38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53E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071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4FE8" w14:textId="415A342D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2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45FF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05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072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11.30</w:t>
            </w:r>
          </w:p>
        </w:tc>
      </w:tr>
      <w:tr w:rsidR="00EF5FBF" w:rsidRPr="002901B6" w14:paraId="18C929DE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B809" w14:textId="7E34CA10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SB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3BCF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6ED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AEB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40B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348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D6B0" w14:textId="797937EA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DCA6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CDC7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3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46B2" w14:textId="0F4C3FDA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212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55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FD87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95.56</w:t>
            </w:r>
          </w:p>
        </w:tc>
      </w:tr>
      <w:tr w:rsidR="00EF5FBF" w:rsidRPr="002901B6" w14:paraId="78881F60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ED02" w14:textId="4A38BC40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PA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4AE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7BF9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B7F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E3D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343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6FDB" w14:textId="012F2F8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EA8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A30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FBEF" w14:textId="06C22078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2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DDD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77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193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19.82</w:t>
            </w:r>
          </w:p>
        </w:tc>
      </w:tr>
      <w:tr w:rsidR="00EF5FBF" w:rsidRPr="002901B6" w14:paraId="3206C2E1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9705" w14:textId="7D9AC793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JB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591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524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F50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784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8C1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26F7" w14:textId="2F40F072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B3D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037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8C7B" w14:textId="021AC426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1BC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19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A97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22.76</w:t>
            </w:r>
          </w:p>
        </w:tc>
      </w:tr>
      <w:tr w:rsidR="00EF5FBF" w:rsidRPr="002901B6" w14:paraId="2A6D21B3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FA7E" w14:textId="35E75AEC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KIM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9BE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990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A74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7E66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D1D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82A1" w14:textId="00DACB05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486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A98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8186" w14:textId="4FEF82AD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5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D79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47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4A2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438.33</w:t>
            </w:r>
          </w:p>
        </w:tc>
      </w:tr>
      <w:tr w:rsidR="00EF5FBF" w:rsidRPr="002901B6" w14:paraId="712D4FB3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8DFE" w14:textId="0797E7C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EXI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2B6E" w14:textId="2ECE4D42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F2D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718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59A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065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C578" w14:textId="1536EA1F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573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FC4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F54B" w14:textId="5006B652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3A7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98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3A7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18.24</w:t>
            </w:r>
          </w:p>
        </w:tc>
      </w:tr>
      <w:tr w:rsidR="00EF5FBF" w:rsidRPr="002901B6" w14:paraId="316B1503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84E1" w14:textId="69A3812D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SI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998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EE1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98DE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375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00E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AB80" w14:textId="4FB2F04F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3FB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3C4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19A5" w14:textId="43F5D9D2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CA3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74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D8B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94.68</w:t>
            </w:r>
          </w:p>
        </w:tc>
      </w:tr>
      <w:tr w:rsidR="00EF5FBF" w:rsidRPr="002901B6" w14:paraId="45CC7A8C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EBD4" w14:textId="409F8AEB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ROZ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18C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7DF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CB6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  <w:lang w:bidi="fa-IR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755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BB4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B61B" w14:textId="5E3DC4E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0F8F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D49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7C91" w14:textId="5417FD33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A1D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6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774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86.26</w:t>
            </w:r>
          </w:p>
        </w:tc>
      </w:tr>
      <w:tr w:rsidR="00EF5FBF" w:rsidRPr="002901B6" w14:paraId="6EDC23A0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21D4" w14:textId="43A11E9B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AMI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9B1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338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77E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3CE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1FA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DF93" w14:textId="5EF99878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FF4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A18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DA15" w14:textId="7EAB129D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4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3A0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63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4B86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30.03</w:t>
            </w:r>
          </w:p>
        </w:tc>
      </w:tr>
      <w:tr w:rsidR="00EF5FBF" w:rsidRPr="002901B6" w14:paraId="625156F7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AA10" w14:textId="171FF3DB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ZA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E1E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6C2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C25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E5E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2496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5047" w14:textId="4B38A04E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A01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71B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6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1C2C" w14:textId="1361B314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A1A6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44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12B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29.27</w:t>
            </w:r>
          </w:p>
        </w:tc>
      </w:tr>
      <w:tr w:rsidR="00EF5FBF" w:rsidRPr="002901B6" w14:paraId="67E68076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230F" w14:textId="3FDAE05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ABD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F4C7" w14:textId="3B76B76A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599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29B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AFC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D5CF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68F4" w14:textId="55A7AB2A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0AC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EEE6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C465" w14:textId="2AF19684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2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448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8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208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83.42</w:t>
            </w:r>
          </w:p>
        </w:tc>
      </w:tr>
      <w:tr w:rsidR="00EF5FBF" w:rsidRPr="002901B6" w14:paraId="19D2817E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1466" w14:textId="4ADD43E5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ALBZ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454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8AEF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AEC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7B0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CCF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8264" w14:textId="69195139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FB9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96D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3DB3" w14:textId="47AC8AB5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FCA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28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746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04.07</w:t>
            </w:r>
          </w:p>
        </w:tc>
      </w:tr>
      <w:tr w:rsidR="00EF5FBF" w:rsidRPr="002901B6" w14:paraId="10852D6F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E6BBB" w14:textId="25827D50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DSO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BE2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784A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8353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E23D9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1FD6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2E30F" w14:textId="47D666B5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885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4864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FA091" w14:textId="06A30044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2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FA78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21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BB400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04.58</w:t>
            </w:r>
          </w:p>
        </w:tc>
      </w:tr>
      <w:tr w:rsidR="00EF5FBF" w:rsidRPr="002901B6" w14:paraId="5A2D4AD8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CAF19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3FA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CC6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0E6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6DC8A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606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AAE1" w14:textId="41E6F52C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7AE9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428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088.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798BF" w14:textId="0E913F3E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2.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D7D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67.3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32D4B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23.22</w:t>
            </w:r>
          </w:p>
        </w:tc>
      </w:tr>
      <w:tr w:rsidR="00EF5FBF" w:rsidRPr="002901B6" w14:paraId="0FBF89C0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2DF1" w14:textId="631324F3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387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E742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38C4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FCDE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CDA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726E" w14:textId="5D14FE89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B0BD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5272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85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59CF" w14:textId="62FDC6A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29D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48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F46E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01.97</w:t>
            </w:r>
          </w:p>
        </w:tc>
      </w:tr>
      <w:tr w:rsidR="00EF5FBF" w:rsidRPr="002901B6" w14:paraId="020A29F3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3409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Ma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1A5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F949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8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272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07DF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49D6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26E7" w14:textId="020D98F3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50B3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A24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3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F03C" w14:textId="67740D2B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5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E5FE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28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223F4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438.33</w:t>
            </w:r>
          </w:p>
        </w:tc>
      </w:tr>
      <w:tr w:rsidR="00EF5FBF" w:rsidRPr="002901B6" w14:paraId="245F99C0" w14:textId="77777777" w:rsidTr="00EF5FBF">
        <w:trPr>
          <w:trHeight w:val="230"/>
          <w:jc w:val="center"/>
        </w:trPr>
        <w:tc>
          <w:tcPr>
            <w:tcW w:w="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F80EBE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sz w:val="16"/>
                <w:szCs w:val="16"/>
              </w:rPr>
              <w:t>Mi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95A6318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B9878E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363AA1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181CCBC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B983CF6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A677C17" w14:textId="5622088B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104636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E6266E1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011705F" w14:textId="6E637634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810D3E9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6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89E84F5" w14:textId="77777777" w:rsidR="00EF5FBF" w:rsidRPr="002901B6" w:rsidRDefault="00EF5FBF" w:rsidP="00EF5F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2901B6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.74</w:t>
            </w:r>
          </w:p>
        </w:tc>
      </w:tr>
    </w:tbl>
    <w:p w14:paraId="08680C36" w14:textId="1F1375A0" w:rsidR="008A4677" w:rsidRDefault="008A4677" w:rsidP="00E91E9A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  <w:lang w:bidi="fa-IR"/>
        </w:rPr>
      </w:pPr>
    </w:p>
    <w:p w14:paraId="48944082" w14:textId="77777777" w:rsidR="00E91E9A" w:rsidRPr="002901B6" w:rsidRDefault="00E91E9A" w:rsidP="00E91E9A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  <w:lang w:bidi="fa-IR"/>
        </w:rPr>
      </w:pPr>
    </w:p>
    <w:tbl>
      <w:tblPr>
        <w:tblStyle w:val="TableGrid22"/>
        <w:tblW w:w="9225" w:type="dxa"/>
        <w:jc w:val="center"/>
        <w:tblBorders>
          <w:top w:val="single" w:sz="4" w:space="0" w:color="EEECE1"/>
          <w:left w:val="single" w:sz="4" w:space="0" w:color="EEECE1"/>
          <w:bottom w:val="single" w:sz="4" w:space="0" w:color="EEECE1"/>
          <w:right w:val="single" w:sz="4" w:space="0" w:color="EEECE1"/>
          <w:insideH w:val="single" w:sz="4" w:space="0" w:color="EEECE1"/>
          <w:insideV w:val="single" w:sz="4" w:space="0" w:color="EEECE1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2340"/>
        <w:gridCol w:w="270"/>
        <w:gridCol w:w="720"/>
        <w:gridCol w:w="270"/>
        <w:gridCol w:w="5265"/>
      </w:tblGrid>
      <w:tr w:rsidR="008A4677" w:rsidRPr="00DD021C" w14:paraId="3196AB54" w14:textId="77777777" w:rsidTr="008A4677">
        <w:trPr>
          <w:trHeight w:val="288"/>
          <w:jc w:val="center"/>
        </w:trPr>
        <w:tc>
          <w:tcPr>
            <w:tcW w:w="3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EA1612C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019A7A2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inancial Criteria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340B2BE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415E20A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68D6A41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2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322A89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scription</w:t>
            </w:r>
          </w:p>
        </w:tc>
      </w:tr>
      <w:tr w:rsidR="008A4677" w:rsidRPr="00DD021C" w14:paraId="56AA0A60" w14:textId="77777777" w:rsidTr="008A4677">
        <w:trPr>
          <w:trHeight w:val="288"/>
          <w:jc w:val="center"/>
        </w:trPr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C377C05" w14:textId="77777777" w:rsidR="008A4677" w:rsidRPr="00E8163E" w:rsidRDefault="008A4677" w:rsidP="00F707D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puts</w:t>
            </w:r>
          </w:p>
        </w:tc>
        <w:tc>
          <w:tcPr>
            <w:tcW w:w="23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79DC918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ice to Earnings Ratio (P/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9287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45A4C24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  <w:r w:rsidRPr="00E8163E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I (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C7BC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526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C265C27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ock price divided by net income per share</w:t>
            </w:r>
          </w:p>
        </w:tc>
      </w:tr>
      <w:tr w:rsidR="008A4677" w:rsidRPr="00DD021C" w14:paraId="761C47B7" w14:textId="77777777" w:rsidTr="008A4677">
        <w:trPr>
          <w:trHeight w:val="288"/>
          <w:jc w:val="center"/>
        </w:trPr>
        <w:tc>
          <w:tcPr>
            <w:tcW w:w="360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45CE648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3718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uick Rati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4C83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31A7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  <w:r w:rsidRPr="00E8163E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I (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BB5E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EDFA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tal current assets minus inventory divided by total current liabilities</w:t>
            </w:r>
          </w:p>
        </w:tc>
      </w:tr>
      <w:tr w:rsidR="008A4677" w:rsidRPr="00DD021C" w14:paraId="2A094403" w14:textId="77777777" w:rsidTr="008A4677">
        <w:trPr>
          <w:trHeight w:val="288"/>
          <w:jc w:val="center"/>
        </w:trPr>
        <w:tc>
          <w:tcPr>
            <w:tcW w:w="360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5F824A7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E72C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lvency Ratio-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47EC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E069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  <w:r w:rsidRPr="00E8163E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I (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CE0C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7B27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tal liability divided by shareholders equity</w:t>
            </w:r>
          </w:p>
        </w:tc>
      </w:tr>
      <w:tr w:rsidR="008A4677" w:rsidRPr="00DD021C" w14:paraId="0F3EA789" w14:textId="77777777" w:rsidTr="008A4677">
        <w:trPr>
          <w:trHeight w:val="288"/>
          <w:jc w:val="center"/>
        </w:trPr>
        <w:tc>
          <w:tcPr>
            <w:tcW w:w="360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082ED73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1DC1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eta (</w:t>
            </w:r>
            <w:r w:rsidRPr="00E8163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β</w:t>
            </w: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722C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BB9C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  <w:r w:rsidRPr="00E8163E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I (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F6F0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0F8F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ystematic Risk</w:t>
            </w:r>
          </w:p>
        </w:tc>
      </w:tr>
      <w:tr w:rsidR="008A4677" w:rsidRPr="00DD021C" w14:paraId="59FD3CBD" w14:textId="77777777" w:rsidTr="008A4677">
        <w:trPr>
          <w:trHeight w:val="288"/>
          <w:jc w:val="center"/>
        </w:trPr>
        <w:tc>
          <w:tcPr>
            <w:tcW w:w="360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1ADEA4A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8020993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>Standard Deviation (</w:t>
            </w:r>
            <w:r w:rsidRPr="00E8163E">
              <w:rPr>
                <w:rFonts w:asciiTheme="majorBidi" w:eastAsia="Calibri" w:hAnsiTheme="majorBidi" w:cstheme="majorBidi"/>
                <w:i/>
                <w:sz w:val="16"/>
                <w:szCs w:val="16"/>
                <w:lang w:bidi="fa-IR"/>
              </w:rPr>
              <w:t>σ</w:t>
            </w:r>
            <w:r w:rsidRPr="00E8163E">
              <w:rPr>
                <w:rFonts w:asciiTheme="majorBidi" w:eastAsia="Calibri" w:hAnsiTheme="majorBidi" w:cstheme="majorBidi"/>
                <w:iCs/>
                <w:sz w:val="16"/>
                <w:szCs w:val="16"/>
                <w:lang w:bidi="fa-IR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2D6F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679DDC7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  <w:r w:rsidRPr="00E8163E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I (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0F0F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D47E48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Systematic Risk</w:t>
            </w:r>
          </w:p>
        </w:tc>
      </w:tr>
      <w:tr w:rsidR="008A4677" w:rsidRPr="00DD021C" w14:paraId="2CF392C5" w14:textId="77777777" w:rsidTr="008A4677">
        <w:trPr>
          <w:trHeight w:val="288"/>
          <w:jc w:val="center"/>
        </w:trPr>
        <w:tc>
          <w:tcPr>
            <w:tcW w:w="360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630FFB6B" w14:textId="77777777" w:rsidR="008A4677" w:rsidRPr="00E8163E" w:rsidRDefault="008A4677" w:rsidP="00F707D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puts</w:t>
            </w:r>
          </w:p>
        </w:tc>
        <w:tc>
          <w:tcPr>
            <w:tcW w:w="23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72D3320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arnings per Share (EPS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4B1D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1C14E03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  <w:r w:rsidRPr="00E8163E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O (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7E97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526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C3734DB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t income minus dividends divided by common shares</w:t>
            </w:r>
          </w:p>
        </w:tc>
      </w:tr>
      <w:tr w:rsidR="008A4677" w:rsidRPr="00DD021C" w14:paraId="6DECD076" w14:textId="77777777" w:rsidTr="008A4677">
        <w:trPr>
          <w:trHeight w:val="288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  <w:vAlign w:val="center"/>
          </w:tcPr>
          <w:p w14:paraId="175267E9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0F0A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te of Retur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D1B8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4694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  <w:r w:rsidRPr="00E8163E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O (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6139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B028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portion of gain or loss on an investment over a specified period</w:t>
            </w:r>
          </w:p>
        </w:tc>
      </w:tr>
      <w:tr w:rsidR="008A4677" w:rsidRPr="00DD021C" w14:paraId="0064B179" w14:textId="77777777" w:rsidTr="008A4677">
        <w:trPr>
          <w:trHeight w:val="288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  <w:vAlign w:val="center"/>
          </w:tcPr>
          <w:p w14:paraId="31062838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AECE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te of Liquidit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F318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CCE3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  <w:r w:rsidRPr="00E8163E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O (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1354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68E4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gree which presents stock ability to be bought or sold in the market quickly</w:t>
            </w:r>
          </w:p>
        </w:tc>
      </w:tr>
      <w:tr w:rsidR="008A4677" w:rsidRPr="00DD021C" w14:paraId="3F451032" w14:textId="77777777" w:rsidTr="008A4677">
        <w:trPr>
          <w:trHeight w:val="288"/>
          <w:jc w:val="center"/>
        </w:trPr>
        <w:tc>
          <w:tcPr>
            <w:tcW w:w="36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1F91CBD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D057D4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arnings per Share Growth Rat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C627B9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FEEB788" w14:textId="77777777" w:rsidR="008A4677" w:rsidRPr="00E8163E" w:rsidRDefault="008A4677" w:rsidP="00F707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  <w:r w:rsidRPr="00E8163E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O (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4038F48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9CA3CF" w14:textId="77777777" w:rsidR="008A4677" w:rsidRPr="00E8163E" w:rsidRDefault="008A4677" w:rsidP="00F707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16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urrent quarters EPS divided by the previous quarters EPS minus one</w:t>
            </w:r>
          </w:p>
        </w:tc>
      </w:tr>
    </w:tbl>
    <w:p w14:paraId="2FEAB079" w14:textId="0FC2DD8A" w:rsidR="00CC6678" w:rsidRDefault="00CC6678" w:rsidP="00E91E9A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fa-IR"/>
        </w:rPr>
      </w:pPr>
    </w:p>
    <w:p w14:paraId="7B2C0C0D" w14:textId="77777777" w:rsidR="00F179F9" w:rsidRPr="002901B6" w:rsidRDefault="00F179F9" w:rsidP="00E91E9A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fa-IR"/>
        </w:rPr>
      </w:pPr>
    </w:p>
    <w:p w14:paraId="4EC7BA1F" w14:textId="087600F9" w:rsidR="005E0FBF" w:rsidRPr="00F179F9" w:rsidRDefault="00E91E9A" w:rsidP="00E91E9A">
      <w:pPr>
        <w:shd w:val="clear" w:color="auto" w:fill="FFFFFF"/>
        <w:spacing w:before="240" w:line="240" w:lineRule="auto"/>
        <w:jc w:val="center"/>
        <w:rPr>
          <w:rFonts w:asciiTheme="majorBidi" w:eastAsia="Times New Roman" w:hAnsiTheme="majorBidi" w:cstheme="majorBidi"/>
          <w:b/>
          <w:bCs/>
          <w:sz w:val="20"/>
          <w:szCs w:val="20"/>
          <w:lang w:bidi="fa-IR"/>
        </w:rPr>
      </w:pPr>
      <w:bookmarkStart w:id="0" w:name="_Hlk49262223"/>
      <w:r w:rsidRPr="00F179F9">
        <w:rPr>
          <w:rFonts w:asciiTheme="majorBidi" w:eastAsia="Times New Roman" w:hAnsiTheme="majorBidi" w:cstheme="majorBidi"/>
          <w:b/>
          <w:bCs/>
          <w:sz w:val="20"/>
          <w:szCs w:val="20"/>
          <w:lang w:bidi="fa-IR"/>
        </w:rPr>
        <w:lastRenderedPageBreak/>
        <w:t xml:space="preserve">The </w:t>
      </w:r>
      <w:r w:rsidRPr="00F179F9">
        <w:rPr>
          <w:rFonts w:asciiTheme="majorBidi" w:eastAsia="Times New Roman" w:hAnsiTheme="majorBidi" w:cstheme="majorBidi"/>
          <w:b/>
          <w:bCs/>
          <w:sz w:val="20"/>
          <w:szCs w:val="20"/>
          <w:lang w:bidi="fa-IR"/>
        </w:rPr>
        <w:t xml:space="preserve">Monthly Rate of </w:t>
      </w:r>
      <w:r w:rsidRPr="00F179F9">
        <w:rPr>
          <w:rFonts w:asciiTheme="majorBidi" w:eastAsia="Times New Roman" w:hAnsiTheme="majorBidi" w:cstheme="majorBidi"/>
          <w:b/>
          <w:bCs/>
          <w:sz w:val="20"/>
          <w:szCs w:val="20"/>
          <w:lang w:bidi="fa-IR"/>
        </w:rPr>
        <w:t xml:space="preserve">Return of Stocks </w:t>
      </w:r>
      <w:r w:rsidRPr="00F179F9">
        <w:rPr>
          <w:rFonts w:asciiTheme="majorBidi" w:hAnsiTheme="majorBidi" w:cstheme="majorBidi"/>
          <w:b/>
          <w:bCs/>
          <w:sz w:val="20"/>
          <w:szCs w:val="20"/>
        </w:rPr>
        <w:t xml:space="preserve">- </w:t>
      </w:r>
      <w:r w:rsidRPr="00F179F9">
        <w:rPr>
          <w:rFonts w:asciiTheme="majorBidi" w:eastAsia="Times New Roman" w:hAnsiTheme="majorBidi" w:cstheme="majorBidi"/>
          <w:b/>
          <w:bCs/>
          <w:sz w:val="20"/>
          <w:szCs w:val="20"/>
          <w:lang w:bidi="fa-IR"/>
        </w:rPr>
        <w:t>Pharmaceutical Industry (March 2013-March 2014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 w:rsidR="002C59DC" w:rsidRPr="002901B6" w14:paraId="69E8B98C" w14:textId="77777777" w:rsidTr="0071434B">
        <w:trPr>
          <w:trHeight w:val="259"/>
          <w:jc w:val="center"/>
        </w:trPr>
        <w:tc>
          <w:tcPr>
            <w:tcW w:w="99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bookmarkEnd w:id="0"/>
          <w:p w14:paraId="5F3C0AF5" w14:textId="4F6840DE" w:rsidR="002C59DC" w:rsidRPr="002901B6" w:rsidRDefault="002C59DC" w:rsidP="002C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sz w:val="16"/>
                <w:szCs w:val="16"/>
              </w:rPr>
            </w:pPr>
            <w:r w:rsidRPr="002901B6">
              <w:rPr>
                <w:rFonts w:ascii="Times New Roman" w:eastAsia="Times New Roman" w:hAnsi="Times New Roman" w:cs="Times New Roman"/>
                <w:color w:val="252525"/>
                <w:sz w:val="16"/>
                <w:szCs w:val="16"/>
              </w:rPr>
              <w:t>Periods</w:t>
            </w:r>
          </w:p>
        </w:tc>
        <w:tc>
          <w:tcPr>
            <w:tcW w:w="8370" w:type="dxa"/>
            <w:gridSpan w:val="10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7D45BA" w14:textId="77777777" w:rsidR="002C59DC" w:rsidRPr="002901B6" w:rsidRDefault="002C59DC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lected Stocks in Phase 1</w:t>
            </w:r>
          </w:p>
        </w:tc>
      </w:tr>
      <w:tr w:rsidR="00CC6678" w:rsidRPr="002901B6" w14:paraId="1C57AE30" w14:textId="77777777" w:rsidTr="00742ABC">
        <w:trPr>
          <w:trHeight w:val="259"/>
          <w:jc w:val="center"/>
        </w:trPr>
        <w:tc>
          <w:tcPr>
            <w:tcW w:w="99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0232CEB" w14:textId="103B563E" w:rsidR="00CC6678" w:rsidRPr="002901B6" w:rsidRDefault="00CC6678" w:rsidP="00CC6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sz w:val="16"/>
                <w:szCs w:val="16"/>
              </w:rPr>
            </w:pPr>
          </w:p>
        </w:tc>
        <w:tc>
          <w:tcPr>
            <w:tcW w:w="83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007EECEC" w14:textId="58D21F33" w:rsidR="00CC6678" w:rsidRPr="002901B6" w:rsidRDefault="00CC6678" w:rsidP="00CC66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PDRO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BA08" w14:textId="1BB92CCD" w:rsidR="00CC6678" w:rsidRPr="002901B6" w:rsidRDefault="00CC6678" w:rsidP="00CC66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DLG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8366" w14:textId="4050C8E8" w:rsidR="00CC6678" w:rsidRPr="002901B6" w:rsidRDefault="00CC6678" w:rsidP="00CC66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THSH</w:t>
            </w:r>
          </w:p>
        </w:tc>
        <w:tc>
          <w:tcPr>
            <w:tcW w:w="83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7901B1C3" w14:textId="48F23997" w:rsidR="00CC6678" w:rsidRPr="002901B6" w:rsidRDefault="00CC6678" w:rsidP="00CC66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TMVD</w:t>
            </w:r>
          </w:p>
        </w:tc>
        <w:tc>
          <w:tcPr>
            <w:tcW w:w="83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510D75EF" w14:textId="00E2EB22" w:rsidR="00CC6678" w:rsidRPr="002901B6" w:rsidRDefault="00CC6678" w:rsidP="00CC66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DKS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217A" w14:textId="1489702D" w:rsidR="00CC6678" w:rsidRPr="002901B6" w:rsidRDefault="00CC6678" w:rsidP="00CC66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DARO</w:t>
            </w:r>
          </w:p>
        </w:tc>
        <w:tc>
          <w:tcPr>
            <w:tcW w:w="83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117AFC05" w14:textId="5F3904D1" w:rsidR="00CC6678" w:rsidRPr="002901B6" w:rsidRDefault="00CC6678" w:rsidP="00CC66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DJBR</w:t>
            </w:r>
          </w:p>
        </w:tc>
        <w:tc>
          <w:tcPr>
            <w:tcW w:w="83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36231639" w14:textId="7C1953A4" w:rsidR="00CC6678" w:rsidRPr="002901B6" w:rsidRDefault="00CC6678" w:rsidP="00CC66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KIMI</w:t>
            </w:r>
          </w:p>
        </w:tc>
        <w:tc>
          <w:tcPr>
            <w:tcW w:w="83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7B184A57" w14:textId="4F874469" w:rsidR="00CC6678" w:rsidRPr="002901B6" w:rsidRDefault="00CC6678" w:rsidP="00CC66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ROZ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F04D" w14:textId="33EE92C5" w:rsidR="00CC6678" w:rsidRPr="002901B6" w:rsidRDefault="00CC6678" w:rsidP="00CC667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AMIN</w:t>
            </w:r>
          </w:p>
        </w:tc>
      </w:tr>
      <w:tr w:rsidR="005E0FBF" w:rsidRPr="002901B6" w14:paraId="6B26DB78" w14:textId="77777777" w:rsidTr="0071434B">
        <w:trPr>
          <w:trHeight w:val="259"/>
          <w:jc w:val="center"/>
        </w:trPr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236C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1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CA492" w14:textId="48EC996B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6</w:t>
            </w:r>
            <w:r w:rsidR="002C59DC"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024FED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266</w:t>
            </w:r>
          </w:p>
        </w:tc>
        <w:tc>
          <w:tcPr>
            <w:tcW w:w="8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11D9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031</w:t>
            </w:r>
          </w:p>
        </w:tc>
        <w:tc>
          <w:tcPr>
            <w:tcW w:w="8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99630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59</w:t>
            </w:r>
          </w:p>
        </w:tc>
        <w:tc>
          <w:tcPr>
            <w:tcW w:w="8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7F0D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685</w:t>
            </w:r>
          </w:p>
        </w:tc>
        <w:tc>
          <w:tcPr>
            <w:tcW w:w="8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F199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8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4584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08</w:t>
            </w:r>
          </w:p>
        </w:tc>
        <w:tc>
          <w:tcPr>
            <w:tcW w:w="8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9C0AD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122</w:t>
            </w:r>
          </w:p>
        </w:tc>
        <w:tc>
          <w:tcPr>
            <w:tcW w:w="8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7B80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8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3C0F6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94</w:t>
            </w:r>
          </w:p>
        </w:tc>
      </w:tr>
      <w:tr w:rsidR="005E0FBF" w:rsidRPr="002901B6" w14:paraId="632EADD3" w14:textId="77777777" w:rsidTr="0071434B">
        <w:trPr>
          <w:trHeight w:val="25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BE85A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2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192ED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11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27585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6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74876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21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7A473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09EA1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5115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5668C1" w14:textId="6294E5CB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</w:t>
            </w:r>
            <w:r w:rsidR="002C59DC"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D988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8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D0E91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8A781D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238</w:t>
            </w:r>
          </w:p>
        </w:tc>
      </w:tr>
      <w:tr w:rsidR="005E0FBF" w:rsidRPr="002901B6" w14:paraId="6B4A22E7" w14:textId="77777777" w:rsidTr="0071434B">
        <w:trPr>
          <w:trHeight w:val="25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CF67D3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3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CEB9E7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1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ED239" w14:textId="37C67551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</w:t>
            </w:r>
            <w:r w:rsidR="002C59DC"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939F9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D1C6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1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173AA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25BC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7E133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0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87175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9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6B50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B9A4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97</w:t>
            </w:r>
          </w:p>
        </w:tc>
      </w:tr>
      <w:tr w:rsidR="005E0FBF" w:rsidRPr="002901B6" w14:paraId="44122E63" w14:textId="77777777" w:rsidTr="0071434B">
        <w:trPr>
          <w:trHeight w:val="25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9F00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4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A1CF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4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6673E4" w14:textId="538F6550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19</w:t>
            </w:r>
            <w:r w:rsidR="002C59DC"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78E033" w14:textId="0A677F69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3</w:t>
            </w:r>
            <w:r w:rsidR="002C59DC"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DCD6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6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EEB0D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0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C0F63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2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37359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6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108A0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6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8CC93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115C63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22</w:t>
            </w:r>
          </w:p>
        </w:tc>
      </w:tr>
      <w:tr w:rsidR="005E0FBF" w:rsidRPr="002901B6" w14:paraId="6257B428" w14:textId="77777777" w:rsidTr="0071434B">
        <w:trPr>
          <w:trHeight w:val="25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A5F7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5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7C0C8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F868E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4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DD876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FCB8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15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F45A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9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308C3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80AED7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4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C04E2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29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8375D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D08CE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704</w:t>
            </w:r>
          </w:p>
        </w:tc>
      </w:tr>
      <w:tr w:rsidR="005E0FBF" w:rsidRPr="002901B6" w14:paraId="06195D54" w14:textId="77777777" w:rsidTr="0071434B">
        <w:trPr>
          <w:trHeight w:val="25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A73CF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6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DAD92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9659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16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B232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8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906C1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8F1E1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826F0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EA90D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C2BF5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6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3AB3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3C872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193</w:t>
            </w:r>
          </w:p>
        </w:tc>
      </w:tr>
      <w:tr w:rsidR="005E0FBF" w:rsidRPr="002901B6" w14:paraId="3807AA88" w14:textId="77777777" w:rsidTr="0071434B">
        <w:trPr>
          <w:trHeight w:val="25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E0C8D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7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D4371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3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5169B4" w14:textId="3F2E9371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54</w:t>
            </w:r>
            <w:r w:rsidR="002C59DC"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1192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3DA87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557F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6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BB898D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8A742" w14:textId="054090E1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9</w:t>
            </w:r>
            <w:r w:rsidR="002C59DC"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58DC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3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2D7BE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696E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822</w:t>
            </w:r>
          </w:p>
        </w:tc>
      </w:tr>
      <w:tr w:rsidR="005E0FBF" w:rsidRPr="002901B6" w14:paraId="4F16D622" w14:textId="77777777" w:rsidTr="0071434B">
        <w:trPr>
          <w:trHeight w:val="25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5E6F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8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1B71F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0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F00CC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1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8599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28B8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9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00D1E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1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F4059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87A64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9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0300F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2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497B7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18B3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867</w:t>
            </w:r>
          </w:p>
        </w:tc>
      </w:tr>
      <w:tr w:rsidR="005E0FBF" w:rsidRPr="002901B6" w14:paraId="30E653F6" w14:textId="77777777" w:rsidTr="0071434B">
        <w:trPr>
          <w:trHeight w:val="25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21BAAE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9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3875E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9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CF90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5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9AD0F2" w14:textId="3F8F9A6A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8</w:t>
            </w:r>
            <w:r w:rsidR="002C59DC"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4EA55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2AA54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2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1322C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1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2B116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0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476AB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2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D5E79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4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1848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842</w:t>
            </w:r>
          </w:p>
        </w:tc>
      </w:tr>
      <w:tr w:rsidR="005E0FBF" w:rsidRPr="002901B6" w14:paraId="0F3ED311" w14:textId="77777777" w:rsidTr="0071434B">
        <w:trPr>
          <w:trHeight w:val="25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2FD63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10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38D6C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10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93E32F" w14:textId="78DB26AC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6</w:t>
            </w:r>
            <w:r w:rsidR="002C59DC"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F74F0" w14:textId="0323A1FD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4</w:t>
            </w:r>
            <w:r w:rsidR="002C59DC"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6067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0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23A11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E77AE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0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627BF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10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3B2F63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5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95D5B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3389EA" w14:textId="19A9B516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58</w:t>
            </w:r>
            <w:r w:rsidR="002C59DC"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0FBF" w:rsidRPr="002901B6" w14:paraId="3F6EE081" w14:textId="77777777" w:rsidTr="0071434B">
        <w:trPr>
          <w:trHeight w:val="25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3ECC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11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101BB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04DC0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6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79E59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0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8AA2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1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4F9D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22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11B6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19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5DD2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15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299D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12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53B3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E03A7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03</w:t>
            </w:r>
          </w:p>
        </w:tc>
      </w:tr>
      <w:tr w:rsidR="005E0FBF" w:rsidRPr="002901B6" w14:paraId="72AACC1F" w14:textId="77777777" w:rsidTr="0071434B">
        <w:trPr>
          <w:trHeight w:val="259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A78F9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12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3CDF8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8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5772E3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15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DF678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3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945413" w14:textId="090A1359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21</w:t>
            </w:r>
            <w:r w:rsidR="002C59DC"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6A649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2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A2199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BDD302" w14:textId="1902C0C3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05</w:t>
            </w:r>
            <w:r w:rsidR="002C59DC"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54E34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11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A09FE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77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23D4E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563</w:t>
            </w:r>
          </w:p>
        </w:tc>
      </w:tr>
      <w:tr w:rsidR="005E0FBF" w:rsidRPr="002901B6" w14:paraId="39A8CF09" w14:textId="77777777" w:rsidTr="0071434B">
        <w:trPr>
          <w:trHeight w:val="259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1D65C24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verage Return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3DB62A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2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2639AD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0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23840E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0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3200363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0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E2EE2D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83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7C0AE37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0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5E84D9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53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BF5A35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68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988731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7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2B3E01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662</w:t>
            </w:r>
          </w:p>
        </w:tc>
      </w:tr>
    </w:tbl>
    <w:p w14:paraId="276A2A1C" w14:textId="77777777" w:rsidR="00E91E9A" w:rsidRDefault="00E91E9A" w:rsidP="00E91E9A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  <w:lang w:bidi="fa-IR"/>
        </w:rPr>
      </w:pPr>
    </w:p>
    <w:p w14:paraId="2EDE319D" w14:textId="77777777" w:rsidR="00E91E9A" w:rsidRPr="002901B6" w:rsidRDefault="00E91E9A" w:rsidP="00E91E9A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  <w:lang w:bidi="fa-IR"/>
        </w:rPr>
      </w:pPr>
    </w:p>
    <w:p w14:paraId="74C6AF97" w14:textId="34FD9C77" w:rsidR="00E91E9A" w:rsidRPr="00F179F9" w:rsidRDefault="00E91E9A" w:rsidP="00E91E9A">
      <w:pPr>
        <w:shd w:val="clear" w:color="auto" w:fill="FFFFFF"/>
        <w:spacing w:before="240" w:line="240" w:lineRule="auto"/>
        <w:jc w:val="center"/>
        <w:rPr>
          <w:rFonts w:asciiTheme="majorBidi" w:eastAsia="Times New Roman" w:hAnsiTheme="majorBidi" w:cstheme="majorBidi"/>
          <w:b/>
          <w:bCs/>
          <w:sz w:val="20"/>
          <w:szCs w:val="20"/>
          <w:lang w:bidi="fa-IR"/>
        </w:rPr>
      </w:pPr>
      <w:r w:rsidRPr="00F179F9">
        <w:rPr>
          <w:rFonts w:asciiTheme="majorBidi" w:eastAsia="Times New Roman" w:hAnsiTheme="majorBidi" w:cstheme="majorBidi"/>
          <w:b/>
          <w:bCs/>
          <w:sz w:val="20"/>
          <w:szCs w:val="20"/>
          <w:lang w:bidi="fa-IR"/>
        </w:rPr>
        <w:t xml:space="preserve">The Monthly Rate of Liquidity of Stocks </w:t>
      </w:r>
      <w:r w:rsidRPr="00F179F9">
        <w:rPr>
          <w:rFonts w:asciiTheme="majorBidi" w:hAnsiTheme="majorBidi" w:cstheme="majorBidi"/>
          <w:b/>
          <w:bCs/>
          <w:sz w:val="20"/>
          <w:szCs w:val="20"/>
        </w:rPr>
        <w:t xml:space="preserve">- </w:t>
      </w:r>
      <w:r w:rsidRPr="00F179F9">
        <w:rPr>
          <w:rFonts w:asciiTheme="majorBidi" w:eastAsia="Times New Roman" w:hAnsiTheme="majorBidi" w:cstheme="majorBidi"/>
          <w:b/>
          <w:bCs/>
          <w:sz w:val="20"/>
          <w:szCs w:val="20"/>
          <w:lang w:bidi="fa-IR"/>
        </w:rPr>
        <w:t>Pharmaceutical Industry (March 2013-March 2014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4"/>
        <w:gridCol w:w="835"/>
        <w:gridCol w:w="835"/>
        <w:gridCol w:w="835"/>
        <w:gridCol w:w="835"/>
        <w:gridCol w:w="836"/>
        <w:gridCol w:w="836"/>
        <w:gridCol w:w="836"/>
        <w:gridCol w:w="836"/>
        <w:gridCol w:w="836"/>
        <w:gridCol w:w="836"/>
      </w:tblGrid>
      <w:tr w:rsidR="002C59DC" w:rsidRPr="002901B6" w14:paraId="69B83419" w14:textId="77777777" w:rsidTr="0071434B">
        <w:trPr>
          <w:trHeight w:val="259"/>
          <w:jc w:val="center"/>
        </w:trPr>
        <w:tc>
          <w:tcPr>
            <w:tcW w:w="100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399014A" w14:textId="6D9B5F18" w:rsidR="002C59DC" w:rsidRPr="002901B6" w:rsidRDefault="002C59DC" w:rsidP="002C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sz w:val="16"/>
                <w:szCs w:val="16"/>
              </w:rPr>
            </w:pPr>
            <w:r w:rsidRPr="002901B6">
              <w:rPr>
                <w:rFonts w:ascii="Times New Roman" w:eastAsia="Times New Roman" w:hAnsi="Times New Roman" w:cs="Times New Roman"/>
                <w:color w:val="252525"/>
                <w:sz w:val="16"/>
                <w:szCs w:val="16"/>
              </w:rPr>
              <w:t>Periods</w:t>
            </w:r>
          </w:p>
        </w:tc>
        <w:tc>
          <w:tcPr>
            <w:tcW w:w="8356" w:type="dxa"/>
            <w:gridSpan w:val="10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D356DC" w14:textId="77777777" w:rsidR="002C59DC" w:rsidRPr="002901B6" w:rsidRDefault="002C59DC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lected Stocks in Phase 1</w:t>
            </w:r>
          </w:p>
        </w:tc>
      </w:tr>
      <w:tr w:rsidR="00503F59" w:rsidRPr="002901B6" w14:paraId="7F7882B3" w14:textId="77777777" w:rsidTr="00742ABC">
        <w:trPr>
          <w:trHeight w:val="259"/>
          <w:jc w:val="center"/>
        </w:trPr>
        <w:tc>
          <w:tcPr>
            <w:tcW w:w="100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AB39ECA" w14:textId="243DB026" w:rsidR="00503F59" w:rsidRPr="002901B6" w:rsidRDefault="00503F59" w:rsidP="00503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sz w:val="16"/>
                <w:szCs w:val="16"/>
              </w:rPr>
            </w:pPr>
          </w:p>
        </w:tc>
        <w:tc>
          <w:tcPr>
            <w:tcW w:w="835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37DF80F4" w14:textId="02C2A0F2" w:rsidR="00503F59" w:rsidRPr="002901B6" w:rsidRDefault="00503F59" w:rsidP="00503F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PDR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D4C1" w14:textId="7ACCF104" w:rsidR="00503F59" w:rsidRPr="002901B6" w:rsidRDefault="00503F59" w:rsidP="00503F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DLG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A7DC" w14:textId="7D12BC39" w:rsidR="00503F59" w:rsidRPr="002901B6" w:rsidRDefault="00503F59" w:rsidP="00503F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THSH</w:t>
            </w:r>
          </w:p>
        </w:tc>
        <w:tc>
          <w:tcPr>
            <w:tcW w:w="835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4B9C8228" w14:textId="6DAAC0E0" w:rsidR="00503F59" w:rsidRPr="002901B6" w:rsidRDefault="00503F59" w:rsidP="00503F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TMVD</w:t>
            </w:r>
          </w:p>
        </w:tc>
        <w:tc>
          <w:tcPr>
            <w:tcW w:w="836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4E3A0D33" w14:textId="4B1D3DDC" w:rsidR="00503F59" w:rsidRPr="002901B6" w:rsidRDefault="00503F59" w:rsidP="00503F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DKS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411C" w14:textId="5C6DEA04" w:rsidR="00503F59" w:rsidRPr="002901B6" w:rsidRDefault="00503F59" w:rsidP="00503F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DARO</w:t>
            </w:r>
          </w:p>
        </w:tc>
        <w:tc>
          <w:tcPr>
            <w:tcW w:w="836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77E39201" w14:textId="3FB64668" w:rsidR="00503F59" w:rsidRPr="002901B6" w:rsidRDefault="00503F59" w:rsidP="00503F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DJBR</w:t>
            </w:r>
          </w:p>
        </w:tc>
        <w:tc>
          <w:tcPr>
            <w:tcW w:w="836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70653176" w14:textId="7BE98F05" w:rsidR="00503F59" w:rsidRPr="002901B6" w:rsidRDefault="00503F59" w:rsidP="00503F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KIMI</w:t>
            </w:r>
          </w:p>
        </w:tc>
        <w:tc>
          <w:tcPr>
            <w:tcW w:w="836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75277ADE" w14:textId="63D6D4AE" w:rsidR="00503F59" w:rsidRPr="002901B6" w:rsidRDefault="00503F59" w:rsidP="00503F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ROZ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925C" w14:textId="6F0372AB" w:rsidR="00503F59" w:rsidRPr="002901B6" w:rsidRDefault="00503F59" w:rsidP="00503F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AMIN</w:t>
            </w:r>
          </w:p>
        </w:tc>
      </w:tr>
      <w:tr w:rsidR="005E0FBF" w:rsidRPr="002901B6" w14:paraId="1146E880" w14:textId="77777777" w:rsidTr="0071434B">
        <w:trPr>
          <w:trHeight w:val="259"/>
          <w:jc w:val="center"/>
        </w:trPr>
        <w:tc>
          <w:tcPr>
            <w:tcW w:w="10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AFE7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1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11BB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9.83</w:t>
            </w:r>
          </w:p>
        </w:tc>
        <w:tc>
          <w:tcPr>
            <w:tcW w:w="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1C27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4.76</w:t>
            </w:r>
          </w:p>
        </w:tc>
        <w:tc>
          <w:tcPr>
            <w:tcW w:w="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1EB1B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957D5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8.41</w:t>
            </w:r>
          </w:p>
        </w:tc>
        <w:tc>
          <w:tcPr>
            <w:tcW w:w="8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F58EB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8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714A8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6.62</w:t>
            </w:r>
          </w:p>
        </w:tc>
        <w:tc>
          <w:tcPr>
            <w:tcW w:w="8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45693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2.19</w:t>
            </w:r>
          </w:p>
        </w:tc>
        <w:tc>
          <w:tcPr>
            <w:tcW w:w="8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2887E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4.07</w:t>
            </w:r>
          </w:p>
        </w:tc>
        <w:tc>
          <w:tcPr>
            <w:tcW w:w="8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B535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8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91D53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0.67</w:t>
            </w:r>
          </w:p>
        </w:tc>
      </w:tr>
      <w:tr w:rsidR="005E0FBF" w:rsidRPr="002901B6" w14:paraId="02344DF8" w14:textId="77777777" w:rsidTr="0071434B">
        <w:trPr>
          <w:trHeight w:val="25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226D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2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A872ED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4DB4C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1.9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1C34F7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4.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8D44D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6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65866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21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E1338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834273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98FF6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5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8C0E0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021D8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4.79</w:t>
            </w:r>
          </w:p>
        </w:tc>
      </w:tr>
      <w:tr w:rsidR="005E0FBF" w:rsidRPr="002901B6" w14:paraId="28CFE16B" w14:textId="77777777" w:rsidTr="0071434B">
        <w:trPr>
          <w:trHeight w:val="25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9FC8D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3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E9686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7.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6348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99FA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5.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DE41CD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4.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8F2C8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AC868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8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B174B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2.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D810A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7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3FE5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41D687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7.01</w:t>
            </w:r>
          </w:p>
        </w:tc>
      </w:tr>
      <w:tr w:rsidR="005E0FBF" w:rsidRPr="002901B6" w14:paraId="6E1DFD2B" w14:textId="77777777" w:rsidTr="0071434B">
        <w:trPr>
          <w:trHeight w:val="25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07A0C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4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AF18F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0.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E1B3E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4.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47ECF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6.4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5BB373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20.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00213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6032E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5.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B4E64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20.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2570E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1.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28F3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C6C93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4.62</w:t>
            </w:r>
          </w:p>
        </w:tc>
      </w:tr>
      <w:tr w:rsidR="005E0FBF" w:rsidRPr="002901B6" w14:paraId="4F45FDD6" w14:textId="77777777" w:rsidTr="0071434B">
        <w:trPr>
          <w:trHeight w:val="25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865C8D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5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93F8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5.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25E6C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5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2E22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9.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7B53D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4CC6EE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86A8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B5D0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4D119E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A98AB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3BE17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5.21</w:t>
            </w:r>
          </w:p>
        </w:tc>
      </w:tr>
      <w:tr w:rsidR="005E0FBF" w:rsidRPr="002901B6" w14:paraId="71EBC8D2" w14:textId="77777777" w:rsidTr="0071434B">
        <w:trPr>
          <w:trHeight w:val="25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27E6B7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6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CACA8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7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7906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4.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FB9B9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2.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8C66A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4A854E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E8F87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4.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910C9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9D573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20.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26FE8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FEB1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7.48</w:t>
            </w:r>
          </w:p>
        </w:tc>
      </w:tr>
      <w:tr w:rsidR="005E0FBF" w:rsidRPr="002901B6" w14:paraId="25F5AD36" w14:textId="77777777" w:rsidTr="0071434B">
        <w:trPr>
          <w:trHeight w:val="25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401D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7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7A87D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17A85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A1DEC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7.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EC7C1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16B9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20.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69C657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AD7D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6291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5.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3521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1041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9.58</w:t>
            </w:r>
          </w:p>
        </w:tc>
      </w:tr>
      <w:tr w:rsidR="005E0FBF" w:rsidRPr="002901B6" w14:paraId="770A12C9" w14:textId="77777777" w:rsidTr="0071434B">
        <w:trPr>
          <w:trHeight w:val="25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02AA7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8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2536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5.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56446C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8BD14E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E970A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3B64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C45BB8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7.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FF75D7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8845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998C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7EE3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2.88</w:t>
            </w:r>
          </w:p>
        </w:tc>
      </w:tr>
      <w:tr w:rsidR="005E0FBF" w:rsidRPr="002901B6" w14:paraId="4761CD0E" w14:textId="77777777" w:rsidTr="0071434B">
        <w:trPr>
          <w:trHeight w:val="25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F975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9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CC04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20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C9A3C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C314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9.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1A541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20.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9E40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20.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CE3C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4.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CB85BD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20.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676D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3.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9994AE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9C61A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20.47</w:t>
            </w:r>
          </w:p>
        </w:tc>
      </w:tr>
      <w:tr w:rsidR="005E0FBF" w:rsidRPr="002901B6" w14:paraId="4B4AFFFD" w14:textId="77777777" w:rsidTr="0071434B">
        <w:trPr>
          <w:trHeight w:val="25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04646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10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8DC1B3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7.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CE5E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5.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1C2AF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6.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8A54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9C8C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F81317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015E4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4.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8AACA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0D401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6023D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20</w:t>
            </w:r>
          </w:p>
        </w:tc>
      </w:tr>
      <w:tr w:rsidR="005E0FBF" w:rsidRPr="002901B6" w14:paraId="2DE9EE95" w14:textId="77777777" w:rsidTr="0071434B">
        <w:trPr>
          <w:trHeight w:val="259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B587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11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C9E2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3.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9AF88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3C669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2.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39C20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5.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6099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39FD4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20.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B590F0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20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6175D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4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3B0BE7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4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44A7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7.05</w:t>
            </w:r>
          </w:p>
        </w:tc>
      </w:tr>
      <w:tr w:rsidR="005E0FBF" w:rsidRPr="002901B6" w14:paraId="6085C8DB" w14:textId="77777777" w:rsidTr="0071434B">
        <w:trPr>
          <w:trHeight w:val="259"/>
          <w:jc w:val="center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728FD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iod 12</w:t>
            </w: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03F58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4.2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F01E0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BBFFE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8.4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54E70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7.9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30EF6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5C60A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1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F4257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9.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4EB89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6.7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0D9CE7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6492E66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sz w:val="16"/>
                <w:szCs w:val="16"/>
              </w:rPr>
              <w:t>18.92</w:t>
            </w:r>
          </w:p>
        </w:tc>
      </w:tr>
      <w:tr w:rsidR="005E0FBF" w:rsidRPr="005E0FBF" w14:paraId="3FD79D18" w14:textId="77777777" w:rsidTr="0071434B">
        <w:trPr>
          <w:trHeight w:val="259"/>
          <w:jc w:val="center"/>
        </w:trPr>
        <w:tc>
          <w:tcPr>
            <w:tcW w:w="10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0777768B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verage Liquidity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D0B6513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.9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93154A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.1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48A7BB1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.3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FB7FF09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.2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0BFA58F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.8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33F15A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62E4BB5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91B46D4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.64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6791852" w14:textId="77777777" w:rsidR="005E0FBF" w:rsidRPr="002901B6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EA6CB71" w14:textId="77777777" w:rsidR="005E0FBF" w:rsidRPr="005E0FBF" w:rsidRDefault="005E0FBF" w:rsidP="002C59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90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.07</w:t>
            </w:r>
          </w:p>
        </w:tc>
      </w:tr>
    </w:tbl>
    <w:p w14:paraId="76BB6D6A" w14:textId="77777777" w:rsidR="00F20BBB" w:rsidRDefault="00F20BBB" w:rsidP="00F20BBB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  <w:lang w:bidi="fa-IR"/>
        </w:rPr>
      </w:pPr>
    </w:p>
    <w:sectPr w:rsidR="00F20BB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743399" w14:textId="77777777" w:rsidR="00FA7B71" w:rsidRDefault="00FA7B71" w:rsidP="00645A7D">
      <w:pPr>
        <w:spacing w:after="0" w:line="240" w:lineRule="auto"/>
      </w:pPr>
      <w:r>
        <w:separator/>
      </w:r>
    </w:p>
  </w:endnote>
  <w:endnote w:type="continuationSeparator" w:id="0">
    <w:p w14:paraId="5E592725" w14:textId="77777777" w:rsidR="00FA7B71" w:rsidRDefault="00FA7B71" w:rsidP="00645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Theme="majorBidi" w:hAnsiTheme="majorBidi" w:cstheme="majorBidi"/>
        <w:sz w:val="20"/>
        <w:szCs w:val="20"/>
      </w:rPr>
      <w:id w:val="-1636013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887F8F" w14:textId="2A61FEAC" w:rsidR="00226F8E" w:rsidRPr="002B4085" w:rsidRDefault="00226F8E">
        <w:pPr>
          <w:pStyle w:val="Footer"/>
          <w:jc w:val="center"/>
          <w:rPr>
            <w:rFonts w:asciiTheme="majorBidi" w:hAnsiTheme="majorBidi" w:cstheme="majorBidi"/>
            <w:sz w:val="20"/>
            <w:szCs w:val="20"/>
          </w:rPr>
        </w:pPr>
        <w:r w:rsidRPr="002B4085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2B4085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2B4085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Pr="002B4085">
          <w:rPr>
            <w:rFonts w:asciiTheme="majorBidi" w:hAnsiTheme="majorBidi" w:cstheme="majorBidi"/>
            <w:noProof/>
            <w:sz w:val="20"/>
            <w:szCs w:val="20"/>
          </w:rPr>
          <w:t>2</w:t>
        </w:r>
        <w:r w:rsidRPr="002B4085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EC3D53" w14:textId="77777777" w:rsidR="00FA7B71" w:rsidRDefault="00FA7B71" w:rsidP="00645A7D">
      <w:pPr>
        <w:spacing w:after="0" w:line="240" w:lineRule="auto"/>
      </w:pPr>
      <w:r>
        <w:separator/>
      </w:r>
    </w:p>
  </w:footnote>
  <w:footnote w:type="continuationSeparator" w:id="0">
    <w:p w14:paraId="7301F1D2" w14:textId="77777777" w:rsidR="00FA7B71" w:rsidRDefault="00FA7B71" w:rsidP="00645A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73C92"/>
    <w:multiLevelType w:val="hybridMultilevel"/>
    <w:tmpl w:val="FAA65250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280C031B"/>
    <w:multiLevelType w:val="hybridMultilevel"/>
    <w:tmpl w:val="D81EABA6"/>
    <w:lvl w:ilvl="0" w:tplc="CF5EFA5C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4D79E0"/>
    <w:multiLevelType w:val="hybridMultilevel"/>
    <w:tmpl w:val="3A0A0E4C"/>
    <w:lvl w:ilvl="0" w:tplc="83F85C46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E96E48"/>
    <w:multiLevelType w:val="hybridMultilevel"/>
    <w:tmpl w:val="28BE5B8C"/>
    <w:lvl w:ilvl="0" w:tplc="04090009">
      <w:start w:val="1"/>
      <w:numFmt w:val="bullet"/>
      <w:lvlText w:val=""/>
      <w:lvlJc w:val="left"/>
      <w:pPr>
        <w:ind w:left="100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671"/>
    <w:rsid w:val="00000D52"/>
    <w:rsid w:val="00001848"/>
    <w:rsid w:val="00006DED"/>
    <w:rsid w:val="0001458F"/>
    <w:rsid w:val="00015B79"/>
    <w:rsid w:val="000163A0"/>
    <w:rsid w:val="00016A7E"/>
    <w:rsid w:val="00021859"/>
    <w:rsid w:val="00022E33"/>
    <w:rsid w:val="0002468B"/>
    <w:rsid w:val="00024B8A"/>
    <w:rsid w:val="00025589"/>
    <w:rsid w:val="00027833"/>
    <w:rsid w:val="00027D4F"/>
    <w:rsid w:val="00033AE1"/>
    <w:rsid w:val="00041C31"/>
    <w:rsid w:val="000451F1"/>
    <w:rsid w:val="00052ED3"/>
    <w:rsid w:val="0005349E"/>
    <w:rsid w:val="000548AF"/>
    <w:rsid w:val="00056EAD"/>
    <w:rsid w:val="00057B15"/>
    <w:rsid w:val="000606BB"/>
    <w:rsid w:val="00061986"/>
    <w:rsid w:val="000669E4"/>
    <w:rsid w:val="00070D59"/>
    <w:rsid w:val="00074A23"/>
    <w:rsid w:val="000767C6"/>
    <w:rsid w:val="00077C3A"/>
    <w:rsid w:val="000812F7"/>
    <w:rsid w:val="00083156"/>
    <w:rsid w:val="00086685"/>
    <w:rsid w:val="00090BE6"/>
    <w:rsid w:val="000953FC"/>
    <w:rsid w:val="0009591D"/>
    <w:rsid w:val="000959C1"/>
    <w:rsid w:val="00095EB2"/>
    <w:rsid w:val="000963BD"/>
    <w:rsid w:val="000975BD"/>
    <w:rsid w:val="000A3517"/>
    <w:rsid w:val="000A557C"/>
    <w:rsid w:val="000A7193"/>
    <w:rsid w:val="000B443C"/>
    <w:rsid w:val="000B4B67"/>
    <w:rsid w:val="000B5079"/>
    <w:rsid w:val="000B54E0"/>
    <w:rsid w:val="000C1ACD"/>
    <w:rsid w:val="000C35EE"/>
    <w:rsid w:val="000C5011"/>
    <w:rsid w:val="000C6859"/>
    <w:rsid w:val="000C6E51"/>
    <w:rsid w:val="000C7046"/>
    <w:rsid w:val="000C70F4"/>
    <w:rsid w:val="000D04E6"/>
    <w:rsid w:val="000D3200"/>
    <w:rsid w:val="000D3477"/>
    <w:rsid w:val="000E36C5"/>
    <w:rsid w:val="000E5027"/>
    <w:rsid w:val="000E5531"/>
    <w:rsid w:val="000E5EB1"/>
    <w:rsid w:val="000F02E4"/>
    <w:rsid w:val="000F162B"/>
    <w:rsid w:val="000F4AFF"/>
    <w:rsid w:val="00100C02"/>
    <w:rsid w:val="00101C31"/>
    <w:rsid w:val="001033FE"/>
    <w:rsid w:val="00103FEC"/>
    <w:rsid w:val="001059EC"/>
    <w:rsid w:val="00113B6C"/>
    <w:rsid w:val="00114B9B"/>
    <w:rsid w:val="0012011E"/>
    <w:rsid w:val="00121DC3"/>
    <w:rsid w:val="0012276F"/>
    <w:rsid w:val="001227D6"/>
    <w:rsid w:val="0012518A"/>
    <w:rsid w:val="00127334"/>
    <w:rsid w:val="001326C5"/>
    <w:rsid w:val="00133659"/>
    <w:rsid w:val="00133F86"/>
    <w:rsid w:val="00134A10"/>
    <w:rsid w:val="001359ED"/>
    <w:rsid w:val="001362D5"/>
    <w:rsid w:val="00141548"/>
    <w:rsid w:val="001416FE"/>
    <w:rsid w:val="001428C4"/>
    <w:rsid w:val="001428E8"/>
    <w:rsid w:val="00144D2C"/>
    <w:rsid w:val="001473F8"/>
    <w:rsid w:val="0014795C"/>
    <w:rsid w:val="00153811"/>
    <w:rsid w:val="00153961"/>
    <w:rsid w:val="001539CD"/>
    <w:rsid w:val="001548D3"/>
    <w:rsid w:val="00162F42"/>
    <w:rsid w:val="00163BCD"/>
    <w:rsid w:val="00166262"/>
    <w:rsid w:val="0017253F"/>
    <w:rsid w:val="001746FB"/>
    <w:rsid w:val="001751C9"/>
    <w:rsid w:val="00176C12"/>
    <w:rsid w:val="00181479"/>
    <w:rsid w:val="00182371"/>
    <w:rsid w:val="0018304D"/>
    <w:rsid w:val="00186BC9"/>
    <w:rsid w:val="00197BD7"/>
    <w:rsid w:val="001A5726"/>
    <w:rsid w:val="001A7572"/>
    <w:rsid w:val="001B1461"/>
    <w:rsid w:val="001B695F"/>
    <w:rsid w:val="001B723A"/>
    <w:rsid w:val="001C66F8"/>
    <w:rsid w:val="001D02BF"/>
    <w:rsid w:val="001D2A09"/>
    <w:rsid w:val="001D2E24"/>
    <w:rsid w:val="001D3444"/>
    <w:rsid w:val="001D383F"/>
    <w:rsid w:val="001D7C54"/>
    <w:rsid w:val="001E0118"/>
    <w:rsid w:val="001E2601"/>
    <w:rsid w:val="001E7969"/>
    <w:rsid w:val="001F08C6"/>
    <w:rsid w:val="001F321F"/>
    <w:rsid w:val="001F343D"/>
    <w:rsid w:val="001F40EF"/>
    <w:rsid w:val="001F51DB"/>
    <w:rsid w:val="001F57C4"/>
    <w:rsid w:val="001F6B7F"/>
    <w:rsid w:val="001F78AA"/>
    <w:rsid w:val="001F7E66"/>
    <w:rsid w:val="00200905"/>
    <w:rsid w:val="00201091"/>
    <w:rsid w:val="00203E39"/>
    <w:rsid w:val="002048CE"/>
    <w:rsid w:val="00204CF7"/>
    <w:rsid w:val="00205097"/>
    <w:rsid w:val="00206BAB"/>
    <w:rsid w:val="00211C77"/>
    <w:rsid w:val="00215465"/>
    <w:rsid w:val="002160B7"/>
    <w:rsid w:val="00216C76"/>
    <w:rsid w:val="00216C82"/>
    <w:rsid w:val="00221088"/>
    <w:rsid w:val="002254B9"/>
    <w:rsid w:val="00226E39"/>
    <w:rsid w:val="00226F8E"/>
    <w:rsid w:val="00243C9F"/>
    <w:rsid w:val="00244FB3"/>
    <w:rsid w:val="00253D3D"/>
    <w:rsid w:val="00255DEC"/>
    <w:rsid w:val="00256BB3"/>
    <w:rsid w:val="00261CEF"/>
    <w:rsid w:val="00261EC4"/>
    <w:rsid w:val="002622E0"/>
    <w:rsid w:val="00265309"/>
    <w:rsid w:val="00265376"/>
    <w:rsid w:val="0026792C"/>
    <w:rsid w:val="00270B5C"/>
    <w:rsid w:val="00271CE8"/>
    <w:rsid w:val="00273896"/>
    <w:rsid w:val="0027441E"/>
    <w:rsid w:val="002803FD"/>
    <w:rsid w:val="002819DD"/>
    <w:rsid w:val="002836A2"/>
    <w:rsid w:val="002840EE"/>
    <w:rsid w:val="0029003B"/>
    <w:rsid w:val="002901B6"/>
    <w:rsid w:val="002944A3"/>
    <w:rsid w:val="00296B52"/>
    <w:rsid w:val="002979F5"/>
    <w:rsid w:val="00297AF8"/>
    <w:rsid w:val="002A104A"/>
    <w:rsid w:val="002A1104"/>
    <w:rsid w:val="002A17AB"/>
    <w:rsid w:val="002A34C0"/>
    <w:rsid w:val="002A487F"/>
    <w:rsid w:val="002A4A91"/>
    <w:rsid w:val="002B1E65"/>
    <w:rsid w:val="002B328F"/>
    <w:rsid w:val="002B4085"/>
    <w:rsid w:val="002B4584"/>
    <w:rsid w:val="002B4F87"/>
    <w:rsid w:val="002B5FF7"/>
    <w:rsid w:val="002B6306"/>
    <w:rsid w:val="002B743A"/>
    <w:rsid w:val="002B7C77"/>
    <w:rsid w:val="002C000B"/>
    <w:rsid w:val="002C095A"/>
    <w:rsid w:val="002C13FD"/>
    <w:rsid w:val="002C17E2"/>
    <w:rsid w:val="002C1DF5"/>
    <w:rsid w:val="002C4871"/>
    <w:rsid w:val="002C59DC"/>
    <w:rsid w:val="002C672C"/>
    <w:rsid w:val="002C7443"/>
    <w:rsid w:val="002C7CD6"/>
    <w:rsid w:val="002D1C62"/>
    <w:rsid w:val="002D27D0"/>
    <w:rsid w:val="002D5134"/>
    <w:rsid w:val="002D5BD2"/>
    <w:rsid w:val="002E0CB8"/>
    <w:rsid w:val="002E2F6D"/>
    <w:rsid w:val="002E766C"/>
    <w:rsid w:val="002F0481"/>
    <w:rsid w:val="002F1301"/>
    <w:rsid w:val="002F3CC4"/>
    <w:rsid w:val="002F4FF3"/>
    <w:rsid w:val="002F7FD8"/>
    <w:rsid w:val="0030135F"/>
    <w:rsid w:val="0030215B"/>
    <w:rsid w:val="003021FE"/>
    <w:rsid w:val="003074BA"/>
    <w:rsid w:val="003106BF"/>
    <w:rsid w:val="00313CB4"/>
    <w:rsid w:val="00321654"/>
    <w:rsid w:val="00323FE6"/>
    <w:rsid w:val="00324CEF"/>
    <w:rsid w:val="00335CF1"/>
    <w:rsid w:val="003407CA"/>
    <w:rsid w:val="00344BDA"/>
    <w:rsid w:val="00345C84"/>
    <w:rsid w:val="00346512"/>
    <w:rsid w:val="00354A96"/>
    <w:rsid w:val="00357F5D"/>
    <w:rsid w:val="00363281"/>
    <w:rsid w:val="0036350E"/>
    <w:rsid w:val="00363CAC"/>
    <w:rsid w:val="00366751"/>
    <w:rsid w:val="003734CE"/>
    <w:rsid w:val="0037379D"/>
    <w:rsid w:val="003747CE"/>
    <w:rsid w:val="00380074"/>
    <w:rsid w:val="00380904"/>
    <w:rsid w:val="0038148E"/>
    <w:rsid w:val="00382126"/>
    <w:rsid w:val="0038334D"/>
    <w:rsid w:val="0038727C"/>
    <w:rsid w:val="00392706"/>
    <w:rsid w:val="00395496"/>
    <w:rsid w:val="00397157"/>
    <w:rsid w:val="003A12D2"/>
    <w:rsid w:val="003A2497"/>
    <w:rsid w:val="003A3582"/>
    <w:rsid w:val="003A51CD"/>
    <w:rsid w:val="003A6F0E"/>
    <w:rsid w:val="003A71F6"/>
    <w:rsid w:val="003B1272"/>
    <w:rsid w:val="003B2C0C"/>
    <w:rsid w:val="003B4D58"/>
    <w:rsid w:val="003B4E2A"/>
    <w:rsid w:val="003B606C"/>
    <w:rsid w:val="003B70EE"/>
    <w:rsid w:val="003C2DA0"/>
    <w:rsid w:val="003C5669"/>
    <w:rsid w:val="003C6479"/>
    <w:rsid w:val="003D5DA2"/>
    <w:rsid w:val="003D6199"/>
    <w:rsid w:val="003D6E82"/>
    <w:rsid w:val="003E0F62"/>
    <w:rsid w:val="003E0FD5"/>
    <w:rsid w:val="003E1E21"/>
    <w:rsid w:val="003E384C"/>
    <w:rsid w:val="003E456A"/>
    <w:rsid w:val="003E4CAB"/>
    <w:rsid w:val="003E4CCE"/>
    <w:rsid w:val="003E70BE"/>
    <w:rsid w:val="003E717F"/>
    <w:rsid w:val="003F1C1A"/>
    <w:rsid w:val="003F21A0"/>
    <w:rsid w:val="003F5790"/>
    <w:rsid w:val="003F7F78"/>
    <w:rsid w:val="004001AE"/>
    <w:rsid w:val="004002C3"/>
    <w:rsid w:val="0040154B"/>
    <w:rsid w:val="00402B49"/>
    <w:rsid w:val="0040390D"/>
    <w:rsid w:val="00403E8E"/>
    <w:rsid w:val="00405A59"/>
    <w:rsid w:val="00405E2E"/>
    <w:rsid w:val="0040676A"/>
    <w:rsid w:val="00406CFA"/>
    <w:rsid w:val="0040776F"/>
    <w:rsid w:val="00413762"/>
    <w:rsid w:val="00417581"/>
    <w:rsid w:val="00417665"/>
    <w:rsid w:val="00420E72"/>
    <w:rsid w:val="00422683"/>
    <w:rsid w:val="0042311A"/>
    <w:rsid w:val="00423967"/>
    <w:rsid w:val="00423F3F"/>
    <w:rsid w:val="004314DD"/>
    <w:rsid w:val="00433C25"/>
    <w:rsid w:val="00435F0B"/>
    <w:rsid w:val="00437DEB"/>
    <w:rsid w:val="0044116C"/>
    <w:rsid w:val="004448DA"/>
    <w:rsid w:val="00445493"/>
    <w:rsid w:val="00456765"/>
    <w:rsid w:val="00456ED1"/>
    <w:rsid w:val="00456F1A"/>
    <w:rsid w:val="0046065D"/>
    <w:rsid w:val="004615E1"/>
    <w:rsid w:val="004632BA"/>
    <w:rsid w:val="00463721"/>
    <w:rsid w:val="00463A94"/>
    <w:rsid w:val="00466418"/>
    <w:rsid w:val="0046759B"/>
    <w:rsid w:val="004714E8"/>
    <w:rsid w:val="00473A3B"/>
    <w:rsid w:val="00473B06"/>
    <w:rsid w:val="0047548F"/>
    <w:rsid w:val="0048042D"/>
    <w:rsid w:val="00481E56"/>
    <w:rsid w:val="00487661"/>
    <w:rsid w:val="00490DEB"/>
    <w:rsid w:val="004911BD"/>
    <w:rsid w:val="00491361"/>
    <w:rsid w:val="00495053"/>
    <w:rsid w:val="00496B60"/>
    <w:rsid w:val="004A3575"/>
    <w:rsid w:val="004A406C"/>
    <w:rsid w:val="004A616D"/>
    <w:rsid w:val="004A633E"/>
    <w:rsid w:val="004A6EFE"/>
    <w:rsid w:val="004A6F45"/>
    <w:rsid w:val="004B0346"/>
    <w:rsid w:val="004B2921"/>
    <w:rsid w:val="004B2DC6"/>
    <w:rsid w:val="004B3052"/>
    <w:rsid w:val="004B381A"/>
    <w:rsid w:val="004B52EA"/>
    <w:rsid w:val="004C0681"/>
    <w:rsid w:val="004C2584"/>
    <w:rsid w:val="004C2CBC"/>
    <w:rsid w:val="004C38E8"/>
    <w:rsid w:val="004C4EDB"/>
    <w:rsid w:val="004C5B62"/>
    <w:rsid w:val="004D055F"/>
    <w:rsid w:val="004D0AED"/>
    <w:rsid w:val="004D32F4"/>
    <w:rsid w:val="004D3B86"/>
    <w:rsid w:val="004D3BC2"/>
    <w:rsid w:val="004D5874"/>
    <w:rsid w:val="004E0411"/>
    <w:rsid w:val="004E42EA"/>
    <w:rsid w:val="004E4775"/>
    <w:rsid w:val="004E63C1"/>
    <w:rsid w:val="004E70C7"/>
    <w:rsid w:val="004E71BA"/>
    <w:rsid w:val="004F0B29"/>
    <w:rsid w:val="004F2E58"/>
    <w:rsid w:val="004F38CF"/>
    <w:rsid w:val="00503F59"/>
    <w:rsid w:val="00503FCC"/>
    <w:rsid w:val="005043A7"/>
    <w:rsid w:val="00510A7E"/>
    <w:rsid w:val="005110A2"/>
    <w:rsid w:val="00511C09"/>
    <w:rsid w:val="0051203B"/>
    <w:rsid w:val="005139A0"/>
    <w:rsid w:val="00513D71"/>
    <w:rsid w:val="00514983"/>
    <w:rsid w:val="00515404"/>
    <w:rsid w:val="00515A90"/>
    <w:rsid w:val="005164D5"/>
    <w:rsid w:val="00520EC4"/>
    <w:rsid w:val="00520FEA"/>
    <w:rsid w:val="00522829"/>
    <w:rsid w:val="0052429C"/>
    <w:rsid w:val="00526541"/>
    <w:rsid w:val="00527B16"/>
    <w:rsid w:val="005414FF"/>
    <w:rsid w:val="00550BEB"/>
    <w:rsid w:val="0055198D"/>
    <w:rsid w:val="005526C4"/>
    <w:rsid w:val="00555EE4"/>
    <w:rsid w:val="00555FB9"/>
    <w:rsid w:val="00556995"/>
    <w:rsid w:val="00557906"/>
    <w:rsid w:val="00557A3A"/>
    <w:rsid w:val="005613E2"/>
    <w:rsid w:val="00566FA9"/>
    <w:rsid w:val="00571044"/>
    <w:rsid w:val="00574007"/>
    <w:rsid w:val="0057500B"/>
    <w:rsid w:val="00576838"/>
    <w:rsid w:val="0057749F"/>
    <w:rsid w:val="00577E9F"/>
    <w:rsid w:val="00581DF8"/>
    <w:rsid w:val="005820FC"/>
    <w:rsid w:val="005850FA"/>
    <w:rsid w:val="005857A5"/>
    <w:rsid w:val="00585F55"/>
    <w:rsid w:val="005869FA"/>
    <w:rsid w:val="005916C8"/>
    <w:rsid w:val="005935BA"/>
    <w:rsid w:val="0059425F"/>
    <w:rsid w:val="00597088"/>
    <w:rsid w:val="005A1829"/>
    <w:rsid w:val="005A1F02"/>
    <w:rsid w:val="005A3220"/>
    <w:rsid w:val="005A5E53"/>
    <w:rsid w:val="005A6870"/>
    <w:rsid w:val="005A6D69"/>
    <w:rsid w:val="005B26F2"/>
    <w:rsid w:val="005B4FCF"/>
    <w:rsid w:val="005B59E2"/>
    <w:rsid w:val="005B6BC6"/>
    <w:rsid w:val="005C27AB"/>
    <w:rsid w:val="005C2AE3"/>
    <w:rsid w:val="005C6224"/>
    <w:rsid w:val="005C6389"/>
    <w:rsid w:val="005D03FC"/>
    <w:rsid w:val="005D3EC7"/>
    <w:rsid w:val="005D77D9"/>
    <w:rsid w:val="005E0FBF"/>
    <w:rsid w:val="005E24D7"/>
    <w:rsid w:val="005E5904"/>
    <w:rsid w:val="005F0DC6"/>
    <w:rsid w:val="005F3DE7"/>
    <w:rsid w:val="005F43AD"/>
    <w:rsid w:val="006014D7"/>
    <w:rsid w:val="00603312"/>
    <w:rsid w:val="006047BE"/>
    <w:rsid w:val="006047E3"/>
    <w:rsid w:val="00615BCB"/>
    <w:rsid w:val="00625955"/>
    <w:rsid w:val="00626C8E"/>
    <w:rsid w:val="0062751B"/>
    <w:rsid w:val="00630D70"/>
    <w:rsid w:val="006310B6"/>
    <w:rsid w:val="006348DC"/>
    <w:rsid w:val="0063519B"/>
    <w:rsid w:val="0064030E"/>
    <w:rsid w:val="006415B0"/>
    <w:rsid w:val="00641636"/>
    <w:rsid w:val="0064351F"/>
    <w:rsid w:val="00643E54"/>
    <w:rsid w:val="00643F0A"/>
    <w:rsid w:val="006446CB"/>
    <w:rsid w:val="00645A7D"/>
    <w:rsid w:val="00651319"/>
    <w:rsid w:val="00652099"/>
    <w:rsid w:val="0065304B"/>
    <w:rsid w:val="0065514A"/>
    <w:rsid w:val="00657BF6"/>
    <w:rsid w:val="006628CB"/>
    <w:rsid w:val="006641D2"/>
    <w:rsid w:val="00666C53"/>
    <w:rsid w:val="00667173"/>
    <w:rsid w:val="0066719D"/>
    <w:rsid w:val="0066725D"/>
    <w:rsid w:val="0067357B"/>
    <w:rsid w:val="00674A4E"/>
    <w:rsid w:val="00674B09"/>
    <w:rsid w:val="00676E2B"/>
    <w:rsid w:val="006816AD"/>
    <w:rsid w:val="00684CB5"/>
    <w:rsid w:val="00685BAD"/>
    <w:rsid w:val="006862A9"/>
    <w:rsid w:val="00690EBB"/>
    <w:rsid w:val="006945FE"/>
    <w:rsid w:val="00696954"/>
    <w:rsid w:val="006A2580"/>
    <w:rsid w:val="006A2EE1"/>
    <w:rsid w:val="006A462E"/>
    <w:rsid w:val="006A5C33"/>
    <w:rsid w:val="006B2117"/>
    <w:rsid w:val="006B236C"/>
    <w:rsid w:val="006B434B"/>
    <w:rsid w:val="006B44E8"/>
    <w:rsid w:val="006B4E85"/>
    <w:rsid w:val="006B69AC"/>
    <w:rsid w:val="006B753D"/>
    <w:rsid w:val="006B78DE"/>
    <w:rsid w:val="006C0DF4"/>
    <w:rsid w:val="006C1269"/>
    <w:rsid w:val="006C2B74"/>
    <w:rsid w:val="006C679F"/>
    <w:rsid w:val="006C6820"/>
    <w:rsid w:val="006C69A3"/>
    <w:rsid w:val="006C7081"/>
    <w:rsid w:val="006C76CD"/>
    <w:rsid w:val="006D1341"/>
    <w:rsid w:val="006D2087"/>
    <w:rsid w:val="006D2332"/>
    <w:rsid w:val="006D3567"/>
    <w:rsid w:val="006D37D1"/>
    <w:rsid w:val="006D4508"/>
    <w:rsid w:val="006D4BA2"/>
    <w:rsid w:val="006D6F71"/>
    <w:rsid w:val="006E0564"/>
    <w:rsid w:val="006E18FF"/>
    <w:rsid w:val="006E340E"/>
    <w:rsid w:val="006E4277"/>
    <w:rsid w:val="006E58A7"/>
    <w:rsid w:val="006E6FE6"/>
    <w:rsid w:val="006F0E11"/>
    <w:rsid w:val="006F24CA"/>
    <w:rsid w:val="006F4488"/>
    <w:rsid w:val="006F4C94"/>
    <w:rsid w:val="006F55A1"/>
    <w:rsid w:val="006F7DCA"/>
    <w:rsid w:val="0070059A"/>
    <w:rsid w:val="00700F96"/>
    <w:rsid w:val="00702392"/>
    <w:rsid w:val="0070459D"/>
    <w:rsid w:val="0070533A"/>
    <w:rsid w:val="00705972"/>
    <w:rsid w:val="0071124D"/>
    <w:rsid w:val="0071136E"/>
    <w:rsid w:val="00711949"/>
    <w:rsid w:val="00714094"/>
    <w:rsid w:val="0071434B"/>
    <w:rsid w:val="00715593"/>
    <w:rsid w:val="007160BE"/>
    <w:rsid w:val="00720A5C"/>
    <w:rsid w:val="00723121"/>
    <w:rsid w:val="007257AA"/>
    <w:rsid w:val="00726508"/>
    <w:rsid w:val="00726E75"/>
    <w:rsid w:val="00731257"/>
    <w:rsid w:val="00735FBF"/>
    <w:rsid w:val="00742ABC"/>
    <w:rsid w:val="00742D48"/>
    <w:rsid w:val="0074578A"/>
    <w:rsid w:val="00745F4F"/>
    <w:rsid w:val="00746121"/>
    <w:rsid w:val="00746B06"/>
    <w:rsid w:val="00747A1F"/>
    <w:rsid w:val="007539F3"/>
    <w:rsid w:val="00755730"/>
    <w:rsid w:val="00755BCA"/>
    <w:rsid w:val="007575C8"/>
    <w:rsid w:val="00757FA7"/>
    <w:rsid w:val="0076010A"/>
    <w:rsid w:val="007613C0"/>
    <w:rsid w:val="0076416F"/>
    <w:rsid w:val="007739E8"/>
    <w:rsid w:val="007752FB"/>
    <w:rsid w:val="007803C7"/>
    <w:rsid w:val="0078157D"/>
    <w:rsid w:val="00783B3C"/>
    <w:rsid w:val="00783ED2"/>
    <w:rsid w:val="00785C59"/>
    <w:rsid w:val="00786B7C"/>
    <w:rsid w:val="00792A4B"/>
    <w:rsid w:val="00793D9D"/>
    <w:rsid w:val="00794348"/>
    <w:rsid w:val="00797715"/>
    <w:rsid w:val="007A2C24"/>
    <w:rsid w:val="007A370F"/>
    <w:rsid w:val="007B0C5E"/>
    <w:rsid w:val="007B2CC1"/>
    <w:rsid w:val="007B2EBD"/>
    <w:rsid w:val="007B3F49"/>
    <w:rsid w:val="007C6AB9"/>
    <w:rsid w:val="007C71A3"/>
    <w:rsid w:val="007D078E"/>
    <w:rsid w:val="007D226A"/>
    <w:rsid w:val="007D3BA6"/>
    <w:rsid w:val="007D5374"/>
    <w:rsid w:val="007D6F22"/>
    <w:rsid w:val="007E0164"/>
    <w:rsid w:val="007E0C25"/>
    <w:rsid w:val="007E4837"/>
    <w:rsid w:val="007F33CE"/>
    <w:rsid w:val="007F347A"/>
    <w:rsid w:val="007F3F1A"/>
    <w:rsid w:val="007F41A6"/>
    <w:rsid w:val="007F69D9"/>
    <w:rsid w:val="008003DA"/>
    <w:rsid w:val="0080237A"/>
    <w:rsid w:val="00804B7A"/>
    <w:rsid w:val="0081417F"/>
    <w:rsid w:val="00814AD4"/>
    <w:rsid w:val="00814F4B"/>
    <w:rsid w:val="00817E4F"/>
    <w:rsid w:val="0082162D"/>
    <w:rsid w:val="00823BA3"/>
    <w:rsid w:val="00824162"/>
    <w:rsid w:val="00824C2A"/>
    <w:rsid w:val="00825C4D"/>
    <w:rsid w:val="008339D4"/>
    <w:rsid w:val="00834933"/>
    <w:rsid w:val="00834C43"/>
    <w:rsid w:val="00836ADA"/>
    <w:rsid w:val="00837528"/>
    <w:rsid w:val="00837BE3"/>
    <w:rsid w:val="008424A8"/>
    <w:rsid w:val="00842B3A"/>
    <w:rsid w:val="008436D0"/>
    <w:rsid w:val="0084595A"/>
    <w:rsid w:val="00845A2A"/>
    <w:rsid w:val="00846826"/>
    <w:rsid w:val="00847774"/>
    <w:rsid w:val="008568B0"/>
    <w:rsid w:val="00856A53"/>
    <w:rsid w:val="00863E5A"/>
    <w:rsid w:val="00865577"/>
    <w:rsid w:val="00866E38"/>
    <w:rsid w:val="0087139C"/>
    <w:rsid w:val="008729EE"/>
    <w:rsid w:val="008738B2"/>
    <w:rsid w:val="00875228"/>
    <w:rsid w:val="00875614"/>
    <w:rsid w:val="00876EA7"/>
    <w:rsid w:val="008775F2"/>
    <w:rsid w:val="00880107"/>
    <w:rsid w:val="0088380F"/>
    <w:rsid w:val="008839E7"/>
    <w:rsid w:val="00884BEA"/>
    <w:rsid w:val="00884C3C"/>
    <w:rsid w:val="00885AD1"/>
    <w:rsid w:val="00885BFC"/>
    <w:rsid w:val="00886063"/>
    <w:rsid w:val="00891607"/>
    <w:rsid w:val="00891785"/>
    <w:rsid w:val="00891B19"/>
    <w:rsid w:val="00892FAC"/>
    <w:rsid w:val="00893FDA"/>
    <w:rsid w:val="008974F9"/>
    <w:rsid w:val="00897C10"/>
    <w:rsid w:val="008A1142"/>
    <w:rsid w:val="008A1A61"/>
    <w:rsid w:val="008A1D92"/>
    <w:rsid w:val="008A4677"/>
    <w:rsid w:val="008B0A38"/>
    <w:rsid w:val="008B0CCB"/>
    <w:rsid w:val="008B16B2"/>
    <w:rsid w:val="008B188A"/>
    <w:rsid w:val="008B54B0"/>
    <w:rsid w:val="008B5EB8"/>
    <w:rsid w:val="008B6F3D"/>
    <w:rsid w:val="008C07DE"/>
    <w:rsid w:val="008C34A9"/>
    <w:rsid w:val="008D574D"/>
    <w:rsid w:val="008E0090"/>
    <w:rsid w:val="008E386E"/>
    <w:rsid w:val="008E40F4"/>
    <w:rsid w:val="008E6018"/>
    <w:rsid w:val="008F17DC"/>
    <w:rsid w:val="009018DC"/>
    <w:rsid w:val="00902345"/>
    <w:rsid w:val="00904559"/>
    <w:rsid w:val="00906F93"/>
    <w:rsid w:val="00914BCF"/>
    <w:rsid w:val="009209A1"/>
    <w:rsid w:val="00922563"/>
    <w:rsid w:val="009249C1"/>
    <w:rsid w:val="009259DA"/>
    <w:rsid w:val="009315B3"/>
    <w:rsid w:val="009401E1"/>
    <w:rsid w:val="009437FF"/>
    <w:rsid w:val="00943A2E"/>
    <w:rsid w:val="00944587"/>
    <w:rsid w:val="00951F72"/>
    <w:rsid w:val="00952CD4"/>
    <w:rsid w:val="00953E49"/>
    <w:rsid w:val="00953FDE"/>
    <w:rsid w:val="0096034B"/>
    <w:rsid w:val="0096063E"/>
    <w:rsid w:val="00960EEA"/>
    <w:rsid w:val="009614E9"/>
    <w:rsid w:val="00965829"/>
    <w:rsid w:val="00966F75"/>
    <w:rsid w:val="009702F2"/>
    <w:rsid w:val="009707DA"/>
    <w:rsid w:val="00972CA6"/>
    <w:rsid w:val="009741AC"/>
    <w:rsid w:val="00974749"/>
    <w:rsid w:val="00980F46"/>
    <w:rsid w:val="00982299"/>
    <w:rsid w:val="00983C04"/>
    <w:rsid w:val="00983C57"/>
    <w:rsid w:val="00984358"/>
    <w:rsid w:val="00985722"/>
    <w:rsid w:val="00985D1A"/>
    <w:rsid w:val="009871CA"/>
    <w:rsid w:val="0098746E"/>
    <w:rsid w:val="00990C1D"/>
    <w:rsid w:val="00990E34"/>
    <w:rsid w:val="009915DE"/>
    <w:rsid w:val="00993589"/>
    <w:rsid w:val="00995D55"/>
    <w:rsid w:val="00996B82"/>
    <w:rsid w:val="00996EE0"/>
    <w:rsid w:val="00997DAA"/>
    <w:rsid w:val="009A0568"/>
    <w:rsid w:val="009A2130"/>
    <w:rsid w:val="009A27C0"/>
    <w:rsid w:val="009A4B8C"/>
    <w:rsid w:val="009A7E97"/>
    <w:rsid w:val="009B100F"/>
    <w:rsid w:val="009B1280"/>
    <w:rsid w:val="009B1D55"/>
    <w:rsid w:val="009B1FDC"/>
    <w:rsid w:val="009B48B2"/>
    <w:rsid w:val="009C008D"/>
    <w:rsid w:val="009C4F87"/>
    <w:rsid w:val="009C5CD3"/>
    <w:rsid w:val="009C70FA"/>
    <w:rsid w:val="009C7465"/>
    <w:rsid w:val="009D4797"/>
    <w:rsid w:val="009D48B1"/>
    <w:rsid w:val="009F0D93"/>
    <w:rsid w:val="009F2330"/>
    <w:rsid w:val="009F402B"/>
    <w:rsid w:val="009F5612"/>
    <w:rsid w:val="009F7BE4"/>
    <w:rsid w:val="00A01162"/>
    <w:rsid w:val="00A0241B"/>
    <w:rsid w:val="00A03193"/>
    <w:rsid w:val="00A03266"/>
    <w:rsid w:val="00A03BB7"/>
    <w:rsid w:val="00A101CF"/>
    <w:rsid w:val="00A136AB"/>
    <w:rsid w:val="00A15659"/>
    <w:rsid w:val="00A202F8"/>
    <w:rsid w:val="00A20829"/>
    <w:rsid w:val="00A2276B"/>
    <w:rsid w:val="00A24367"/>
    <w:rsid w:val="00A2509C"/>
    <w:rsid w:val="00A27288"/>
    <w:rsid w:val="00A279C5"/>
    <w:rsid w:val="00A31F68"/>
    <w:rsid w:val="00A3252C"/>
    <w:rsid w:val="00A34636"/>
    <w:rsid w:val="00A34DE5"/>
    <w:rsid w:val="00A370BC"/>
    <w:rsid w:val="00A40536"/>
    <w:rsid w:val="00A434B9"/>
    <w:rsid w:val="00A527D4"/>
    <w:rsid w:val="00A603EC"/>
    <w:rsid w:val="00A64B85"/>
    <w:rsid w:val="00A66085"/>
    <w:rsid w:val="00A66A04"/>
    <w:rsid w:val="00A67762"/>
    <w:rsid w:val="00A704B4"/>
    <w:rsid w:val="00A7052E"/>
    <w:rsid w:val="00A71BAD"/>
    <w:rsid w:val="00A81A7F"/>
    <w:rsid w:val="00A81FD7"/>
    <w:rsid w:val="00A83458"/>
    <w:rsid w:val="00A84B26"/>
    <w:rsid w:val="00A85CF3"/>
    <w:rsid w:val="00A85E12"/>
    <w:rsid w:val="00A86985"/>
    <w:rsid w:val="00A86EFB"/>
    <w:rsid w:val="00A87BCC"/>
    <w:rsid w:val="00A9150C"/>
    <w:rsid w:val="00A960EA"/>
    <w:rsid w:val="00AA4678"/>
    <w:rsid w:val="00AA4932"/>
    <w:rsid w:val="00AA55BB"/>
    <w:rsid w:val="00AB009C"/>
    <w:rsid w:val="00AB1C0B"/>
    <w:rsid w:val="00AB2FE2"/>
    <w:rsid w:val="00AB316D"/>
    <w:rsid w:val="00AB385F"/>
    <w:rsid w:val="00AB3BA9"/>
    <w:rsid w:val="00AB5F8B"/>
    <w:rsid w:val="00AB78DA"/>
    <w:rsid w:val="00AC22FC"/>
    <w:rsid w:val="00AC2EB7"/>
    <w:rsid w:val="00AE0D83"/>
    <w:rsid w:val="00AE224B"/>
    <w:rsid w:val="00AE2A89"/>
    <w:rsid w:val="00AE3410"/>
    <w:rsid w:val="00AE3669"/>
    <w:rsid w:val="00AE5B69"/>
    <w:rsid w:val="00AE651E"/>
    <w:rsid w:val="00AE6FFF"/>
    <w:rsid w:val="00AE7D0D"/>
    <w:rsid w:val="00AF466E"/>
    <w:rsid w:val="00AF4D4D"/>
    <w:rsid w:val="00AF5D0C"/>
    <w:rsid w:val="00AF7E72"/>
    <w:rsid w:val="00B01DFA"/>
    <w:rsid w:val="00B06B88"/>
    <w:rsid w:val="00B10B06"/>
    <w:rsid w:val="00B1182F"/>
    <w:rsid w:val="00B1270C"/>
    <w:rsid w:val="00B174D2"/>
    <w:rsid w:val="00B20877"/>
    <w:rsid w:val="00B216F8"/>
    <w:rsid w:val="00B2355A"/>
    <w:rsid w:val="00B261F3"/>
    <w:rsid w:val="00B27671"/>
    <w:rsid w:val="00B27DD0"/>
    <w:rsid w:val="00B32B42"/>
    <w:rsid w:val="00B36119"/>
    <w:rsid w:val="00B362AF"/>
    <w:rsid w:val="00B36690"/>
    <w:rsid w:val="00B37A60"/>
    <w:rsid w:val="00B4118B"/>
    <w:rsid w:val="00B4143B"/>
    <w:rsid w:val="00B41999"/>
    <w:rsid w:val="00B43618"/>
    <w:rsid w:val="00B44C93"/>
    <w:rsid w:val="00B4616C"/>
    <w:rsid w:val="00B46F1C"/>
    <w:rsid w:val="00B517BA"/>
    <w:rsid w:val="00B51C66"/>
    <w:rsid w:val="00B53B36"/>
    <w:rsid w:val="00B54AC5"/>
    <w:rsid w:val="00B63D7B"/>
    <w:rsid w:val="00B66299"/>
    <w:rsid w:val="00B66B8B"/>
    <w:rsid w:val="00B67D50"/>
    <w:rsid w:val="00B705B0"/>
    <w:rsid w:val="00B71812"/>
    <w:rsid w:val="00B734A9"/>
    <w:rsid w:val="00B73C2E"/>
    <w:rsid w:val="00B74CFB"/>
    <w:rsid w:val="00B7518E"/>
    <w:rsid w:val="00B75F19"/>
    <w:rsid w:val="00B800C3"/>
    <w:rsid w:val="00B81D8C"/>
    <w:rsid w:val="00B82DC7"/>
    <w:rsid w:val="00B84194"/>
    <w:rsid w:val="00B84516"/>
    <w:rsid w:val="00B847C8"/>
    <w:rsid w:val="00B9123F"/>
    <w:rsid w:val="00B91DA5"/>
    <w:rsid w:val="00B94B6A"/>
    <w:rsid w:val="00BA114F"/>
    <w:rsid w:val="00BA1C0E"/>
    <w:rsid w:val="00BA2B1E"/>
    <w:rsid w:val="00BA46FE"/>
    <w:rsid w:val="00BA4BCA"/>
    <w:rsid w:val="00BA6B64"/>
    <w:rsid w:val="00BA6FD2"/>
    <w:rsid w:val="00BA79D8"/>
    <w:rsid w:val="00BB0223"/>
    <w:rsid w:val="00BB1E6E"/>
    <w:rsid w:val="00BB241C"/>
    <w:rsid w:val="00BB58AB"/>
    <w:rsid w:val="00BB5FB9"/>
    <w:rsid w:val="00BB6A28"/>
    <w:rsid w:val="00BB7533"/>
    <w:rsid w:val="00BC0D98"/>
    <w:rsid w:val="00BD20CE"/>
    <w:rsid w:val="00BD3BCF"/>
    <w:rsid w:val="00BD639A"/>
    <w:rsid w:val="00BD74BC"/>
    <w:rsid w:val="00BD7F24"/>
    <w:rsid w:val="00BD7F81"/>
    <w:rsid w:val="00BE09D1"/>
    <w:rsid w:val="00BE1EB7"/>
    <w:rsid w:val="00BE2174"/>
    <w:rsid w:val="00BE2F78"/>
    <w:rsid w:val="00BE3541"/>
    <w:rsid w:val="00BE67F7"/>
    <w:rsid w:val="00BE6F89"/>
    <w:rsid w:val="00BE774E"/>
    <w:rsid w:val="00BF07AC"/>
    <w:rsid w:val="00BF3435"/>
    <w:rsid w:val="00BF586A"/>
    <w:rsid w:val="00BF76FA"/>
    <w:rsid w:val="00C01739"/>
    <w:rsid w:val="00C0226D"/>
    <w:rsid w:val="00C05C1D"/>
    <w:rsid w:val="00C10F98"/>
    <w:rsid w:val="00C113D7"/>
    <w:rsid w:val="00C141B6"/>
    <w:rsid w:val="00C147D9"/>
    <w:rsid w:val="00C14F00"/>
    <w:rsid w:val="00C1741F"/>
    <w:rsid w:val="00C22215"/>
    <w:rsid w:val="00C2292E"/>
    <w:rsid w:val="00C22F34"/>
    <w:rsid w:val="00C30EB7"/>
    <w:rsid w:val="00C31FE5"/>
    <w:rsid w:val="00C323AE"/>
    <w:rsid w:val="00C3684B"/>
    <w:rsid w:val="00C43994"/>
    <w:rsid w:val="00C44E27"/>
    <w:rsid w:val="00C44E2F"/>
    <w:rsid w:val="00C44EFB"/>
    <w:rsid w:val="00C4769D"/>
    <w:rsid w:val="00C47DB7"/>
    <w:rsid w:val="00C5031B"/>
    <w:rsid w:val="00C51C2A"/>
    <w:rsid w:val="00C5213A"/>
    <w:rsid w:val="00C52709"/>
    <w:rsid w:val="00C545E1"/>
    <w:rsid w:val="00C55FA7"/>
    <w:rsid w:val="00C5720B"/>
    <w:rsid w:val="00C57B58"/>
    <w:rsid w:val="00C61ADC"/>
    <w:rsid w:val="00C62DDF"/>
    <w:rsid w:val="00C70693"/>
    <w:rsid w:val="00C70A5E"/>
    <w:rsid w:val="00C72E09"/>
    <w:rsid w:val="00C76411"/>
    <w:rsid w:val="00C77A51"/>
    <w:rsid w:val="00C80C37"/>
    <w:rsid w:val="00C80E49"/>
    <w:rsid w:val="00C82140"/>
    <w:rsid w:val="00C84B24"/>
    <w:rsid w:val="00C87C57"/>
    <w:rsid w:val="00C90BED"/>
    <w:rsid w:val="00C92623"/>
    <w:rsid w:val="00C93C49"/>
    <w:rsid w:val="00C9715D"/>
    <w:rsid w:val="00CA01F0"/>
    <w:rsid w:val="00CA1DA5"/>
    <w:rsid w:val="00CA206B"/>
    <w:rsid w:val="00CA3E94"/>
    <w:rsid w:val="00CA5AB6"/>
    <w:rsid w:val="00CA7262"/>
    <w:rsid w:val="00CB0A8E"/>
    <w:rsid w:val="00CB28F1"/>
    <w:rsid w:val="00CB5DA0"/>
    <w:rsid w:val="00CC18B1"/>
    <w:rsid w:val="00CC1A90"/>
    <w:rsid w:val="00CC2338"/>
    <w:rsid w:val="00CC2E6B"/>
    <w:rsid w:val="00CC5DAA"/>
    <w:rsid w:val="00CC6678"/>
    <w:rsid w:val="00CC6C14"/>
    <w:rsid w:val="00CC7150"/>
    <w:rsid w:val="00CC7B9A"/>
    <w:rsid w:val="00CD084F"/>
    <w:rsid w:val="00CD1484"/>
    <w:rsid w:val="00CD3E2C"/>
    <w:rsid w:val="00CD3E9E"/>
    <w:rsid w:val="00CD3ECC"/>
    <w:rsid w:val="00CD4708"/>
    <w:rsid w:val="00CD7E07"/>
    <w:rsid w:val="00CE34E6"/>
    <w:rsid w:val="00CE57F5"/>
    <w:rsid w:val="00CE7E1B"/>
    <w:rsid w:val="00CF0761"/>
    <w:rsid w:val="00CF0B5C"/>
    <w:rsid w:val="00CF13A9"/>
    <w:rsid w:val="00CF1412"/>
    <w:rsid w:val="00CF2576"/>
    <w:rsid w:val="00CF30DB"/>
    <w:rsid w:val="00CF785E"/>
    <w:rsid w:val="00CF78F4"/>
    <w:rsid w:val="00D03665"/>
    <w:rsid w:val="00D10DE7"/>
    <w:rsid w:val="00D11155"/>
    <w:rsid w:val="00D12C3E"/>
    <w:rsid w:val="00D15041"/>
    <w:rsid w:val="00D20DE7"/>
    <w:rsid w:val="00D227E8"/>
    <w:rsid w:val="00D231B5"/>
    <w:rsid w:val="00D25107"/>
    <w:rsid w:val="00D252F4"/>
    <w:rsid w:val="00D26915"/>
    <w:rsid w:val="00D27B29"/>
    <w:rsid w:val="00D32F08"/>
    <w:rsid w:val="00D33CBD"/>
    <w:rsid w:val="00D33CC4"/>
    <w:rsid w:val="00D33D85"/>
    <w:rsid w:val="00D33E02"/>
    <w:rsid w:val="00D35A79"/>
    <w:rsid w:val="00D37586"/>
    <w:rsid w:val="00D426CE"/>
    <w:rsid w:val="00D4327A"/>
    <w:rsid w:val="00D44327"/>
    <w:rsid w:val="00D44375"/>
    <w:rsid w:val="00D44D29"/>
    <w:rsid w:val="00D4683C"/>
    <w:rsid w:val="00D46C07"/>
    <w:rsid w:val="00D47FA1"/>
    <w:rsid w:val="00D5097D"/>
    <w:rsid w:val="00D537B3"/>
    <w:rsid w:val="00D539D7"/>
    <w:rsid w:val="00D5482D"/>
    <w:rsid w:val="00D55009"/>
    <w:rsid w:val="00D603A3"/>
    <w:rsid w:val="00D61A1B"/>
    <w:rsid w:val="00D62C5D"/>
    <w:rsid w:val="00D64150"/>
    <w:rsid w:val="00D65CEA"/>
    <w:rsid w:val="00D65F05"/>
    <w:rsid w:val="00D70170"/>
    <w:rsid w:val="00D728AD"/>
    <w:rsid w:val="00D729B7"/>
    <w:rsid w:val="00D73559"/>
    <w:rsid w:val="00D7400D"/>
    <w:rsid w:val="00D76456"/>
    <w:rsid w:val="00D776FB"/>
    <w:rsid w:val="00D77C4F"/>
    <w:rsid w:val="00D8017C"/>
    <w:rsid w:val="00D81D16"/>
    <w:rsid w:val="00D82397"/>
    <w:rsid w:val="00D836FD"/>
    <w:rsid w:val="00D84422"/>
    <w:rsid w:val="00D87329"/>
    <w:rsid w:val="00D878C0"/>
    <w:rsid w:val="00D916ED"/>
    <w:rsid w:val="00D9274F"/>
    <w:rsid w:val="00D9278C"/>
    <w:rsid w:val="00D9278E"/>
    <w:rsid w:val="00D94707"/>
    <w:rsid w:val="00D94852"/>
    <w:rsid w:val="00D9784D"/>
    <w:rsid w:val="00DA1A6E"/>
    <w:rsid w:val="00DA3AF2"/>
    <w:rsid w:val="00DA489A"/>
    <w:rsid w:val="00DA585E"/>
    <w:rsid w:val="00DA5DEB"/>
    <w:rsid w:val="00DA649C"/>
    <w:rsid w:val="00DB007A"/>
    <w:rsid w:val="00DB11DD"/>
    <w:rsid w:val="00DB23DD"/>
    <w:rsid w:val="00DB3A16"/>
    <w:rsid w:val="00DB42E9"/>
    <w:rsid w:val="00DC5F28"/>
    <w:rsid w:val="00DC61EF"/>
    <w:rsid w:val="00DD021C"/>
    <w:rsid w:val="00DD0A64"/>
    <w:rsid w:val="00DD1B41"/>
    <w:rsid w:val="00DD2FA6"/>
    <w:rsid w:val="00DD5CAA"/>
    <w:rsid w:val="00DE06DF"/>
    <w:rsid w:val="00DF43A5"/>
    <w:rsid w:val="00DF4D1D"/>
    <w:rsid w:val="00E01597"/>
    <w:rsid w:val="00E0240B"/>
    <w:rsid w:val="00E03AC2"/>
    <w:rsid w:val="00E10A3B"/>
    <w:rsid w:val="00E1130F"/>
    <w:rsid w:val="00E15ECC"/>
    <w:rsid w:val="00E16C05"/>
    <w:rsid w:val="00E16DB9"/>
    <w:rsid w:val="00E1756E"/>
    <w:rsid w:val="00E20D09"/>
    <w:rsid w:val="00E21283"/>
    <w:rsid w:val="00E3019B"/>
    <w:rsid w:val="00E301D6"/>
    <w:rsid w:val="00E309D9"/>
    <w:rsid w:val="00E311FB"/>
    <w:rsid w:val="00E31317"/>
    <w:rsid w:val="00E34375"/>
    <w:rsid w:val="00E35460"/>
    <w:rsid w:val="00E37C42"/>
    <w:rsid w:val="00E4075E"/>
    <w:rsid w:val="00E4131B"/>
    <w:rsid w:val="00E41752"/>
    <w:rsid w:val="00E44980"/>
    <w:rsid w:val="00E52C5F"/>
    <w:rsid w:val="00E553C9"/>
    <w:rsid w:val="00E603C0"/>
    <w:rsid w:val="00E61E33"/>
    <w:rsid w:val="00E627F5"/>
    <w:rsid w:val="00E645A0"/>
    <w:rsid w:val="00E67671"/>
    <w:rsid w:val="00E71B0E"/>
    <w:rsid w:val="00E73684"/>
    <w:rsid w:val="00E73D03"/>
    <w:rsid w:val="00E73F01"/>
    <w:rsid w:val="00E74FF1"/>
    <w:rsid w:val="00E75680"/>
    <w:rsid w:val="00E75786"/>
    <w:rsid w:val="00E76663"/>
    <w:rsid w:val="00E77A6F"/>
    <w:rsid w:val="00E77E95"/>
    <w:rsid w:val="00E8163E"/>
    <w:rsid w:val="00E81DFF"/>
    <w:rsid w:val="00E8284D"/>
    <w:rsid w:val="00E84C6E"/>
    <w:rsid w:val="00E85B87"/>
    <w:rsid w:val="00E9124D"/>
    <w:rsid w:val="00E91E9A"/>
    <w:rsid w:val="00E94D7F"/>
    <w:rsid w:val="00E95710"/>
    <w:rsid w:val="00E96A50"/>
    <w:rsid w:val="00E96D6C"/>
    <w:rsid w:val="00EA0194"/>
    <w:rsid w:val="00EB31C7"/>
    <w:rsid w:val="00EB3B53"/>
    <w:rsid w:val="00EB4F8A"/>
    <w:rsid w:val="00EB5621"/>
    <w:rsid w:val="00EB5DCC"/>
    <w:rsid w:val="00EB6BD2"/>
    <w:rsid w:val="00EC1192"/>
    <w:rsid w:val="00EC20FC"/>
    <w:rsid w:val="00EC322E"/>
    <w:rsid w:val="00EC43ED"/>
    <w:rsid w:val="00EC5511"/>
    <w:rsid w:val="00ED0BE0"/>
    <w:rsid w:val="00ED3754"/>
    <w:rsid w:val="00ED5730"/>
    <w:rsid w:val="00ED7909"/>
    <w:rsid w:val="00EE14F4"/>
    <w:rsid w:val="00EE3DB4"/>
    <w:rsid w:val="00EE6482"/>
    <w:rsid w:val="00EE7FD5"/>
    <w:rsid w:val="00EF1C28"/>
    <w:rsid w:val="00EF432D"/>
    <w:rsid w:val="00EF43D1"/>
    <w:rsid w:val="00EF5188"/>
    <w:rsid w:val="00EF54FE"/>
    <w:rsid w:val="00EF5FBF"/>
    <w:rsid w:val="00F05801"/>
    <w:rsid w:val="00F10135"/>
    <w:rsid w:val="00F11754"/>
    <w:rsid w:val="00F1185F"/>
    <w:rsid w:val="00F118A0"/>
    <w:rsid w:val="00F1215F"/>
    <w:rsid w:val="00F143B1"/>
    <w:rsid w:val="00F15930"/>
    <w:rsid w:val="00F16D05"/>
    <w:rsid w:val="00F1715E"/>
    <w:rsid w:val="00F179F9"/>
    <w:rsid w:val="00F17E60"/>
    <w:rsid w:val="00F20BBB"/>
    <w:rsid w:val="00F22338"/>
    <w:rsid w:val="00F22A97"/>
    <w:rsid w:val="00F235BE"/>
    <w:rsid w:val="00F24897"/>
    <w:rsid w:val="00F33C42"/>
    <w:rsid w:val="00F35946"/>
    <w:rsid w:val="00F3772A"/>
    <w:rsid w:val="00F37F7E"/>
    <w:rsid w:val="00F40CAA"/>
    <w:rsid w:val="00F45B18"/>
    <w:rsid w:val="00F45F9B"/>
    <w:rsid w:val="00F51929"/>
    <w:rsid w:val="00F52E5A"/>
    <w:rsid w:val="00F537A3"/>
    <w:rsid w:val="00F53E04"/>
    <w:rsid w:val="00F54A81"/>
    <w:rsid w:val="00F561AF"/>
    <w:rsid w:val="00F6594C"/>
    <w:rsid w:val="00F7088B"/>
    <w:rsid w:val="00F70AC1"/>
    <w:rsid w:val="00F723B7"/>
    <w:rsid w:val="00F727FB"/>
    <w:rsid w:val="00F74BDB"/>
    <w:rsid w:val="00F75E53"/>
    <w:rsid w:val="00F8088D"/>
    <w:rsid w:val="00F84A6C"/>
    <w:rsid w:val="00F84BC6"/>
    <w:rsid w:val="00F867C4"/>
    <w:rsid w:val="00F90EF2"/>
    <w:rsid w:val="00F9388C"/>
    <w:rsid w:val="00F93C74"/>
    <w:rsid w:val="00F95D43"/>
    <w:rsid w:val="00F96DC6"/>
    <w:rsid w:val="00F9707D"/>
    <w:rsid w:val="00FA118A"/>
    <w:rsid w:val="00FA350B"/>
    <w:rsid w:val="00FA3A6C"/>
    <w:rsid w:val="00FA54DF"/>
    <w:rsid w:val="00FA66AA"/>
    <w:rsid w:val="00FA7B71"/>
    <w:rsid w:val="00FB1F9D"/>
    <w:rsid w:val="00FB3ECB"/>
    <w:rsid w:val="00FB5E6F"/>
    <w:rsid w:val="00FC5A06"/>
    <w:rsid w:val="00FC7D22"/>
    <w:rsid w:val="00FD0174"/>
    <w:rsid w:val="00FD205C"/>
    <w:rsid w:val="00FD22F3"/>
    <w:rsid w:val="00FD65B5"/>
    <w:rsid w:val="00FE4407"/>
    <w:rsid w:val="00FE53B8"/>
    <w:rsid w:val="00FE551F"/>
    <w:rsid w:val="00FF5E39"/>
    <w:rsid w:val="00FF6453"/>
    <w:rsid w:val="00FF64BE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34A03"/>
  <w15:chartTrackingRefBased/>
  <w15:docId w15:val="{FD4D7D03-14BC-4DD2-BEED-A360FFFA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3C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F4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F466E"/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313CB4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313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27D4F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027D4F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39"/>
    <w:rsid w:val="00F51929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39"/>
    <w:rsid w:val="00261EC4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2">
    <w:name w:val="Table Grid22"/>
    <w:basedOn w:val="TableNormal"/>
    <w:next w:val="TableGrid"/>
    <w:uiPriority w:val="39"/>
    <w:rsid w:val="00487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C322E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7">
    <w:name w:val="Table Grid7"/>
    <w:basedOn w:val="TableNormal"/>
    <w:next w:val="TableGrid"/>
    <w:uiPriority w:val="39"/>
    <w:rsid w:val="00E21283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39"/>
    <w:rsid w:val="002A17AB"/>
    <w:pPr>
      <w:spacing w:after="0" w:line="240" w:lineRule="auto"/>
      <w:ind w:firstLine="288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ED0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54DF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1E2601"/>
  </w:style>
  <w:style w:type="paragraph" w:styleId="FootnoteText">
    <w:name w:val="footnote text"/>
    <w:basedOn w:val="Normal"/>
    <w:link w:val="FootnoteTextChar"/>
    <w:uiPriority w:val="99"/>
    <w:semiHidden/>
    <w:unhideWhenUsed/>
    <w:rsid w:val="00645A7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A7D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45A7D"/>
    <w:rPr>
      <w:vertAlign w:val="superscript"/>
    </w:rPr>
  </w:style>
  <w:style w:type="table" w:customStyle="1" w:styleId="TableGrid52">
    <w:name w:val="Table Grid52"/>
    <w:basedOn w:val="TableNormal"/>
    <w:next w:val="TableGrid"/>
    <w:uiPriority w:val="59"/>
    <w:rsid w:val="004A6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E0FBF"/>
  </w:style>
  <w:style w:type="character" w:styleId="Hyperlink">
    <w:name w:val="Hyperlink"/>
    <w:basedOn w:val="DefaultParagraphFont"/>
    <w:uiPriority w:val="99"/>
    <w:unhideWhenUsed/>
    <w:rsid w:val="005E0FBF"/>
    <w:rPr>
      <w:color w:val="0000FF"/>
      <w:u w:val="single"/>
    </w:rPr>
  </w:style>
  <w:style w:type="paragraph" w:customStyle="1" w:styleId="Abstract">
    <w:name w:val="Abstract"/>
    <w:basedOn w:val="Normal"/>
    <w:next w:val="Normal"/>
    <w:rsid w:val="005E0FBF"/>
    <w:pPr>
      <w:autoSpaceDE w:val="0"/>
      <w:autoSpaceDN w:val="0"/>
      <w:spacing w:before="20" w:after="0" w:line="240" w:lineRule="auto"/>
      <w:ind w:firstLine="202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FBF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FBF"/>
    <w:rPr>
      <w:rFonts w:ascii="Tahoma" w:eastAsia="Calibri" w:hAnsi="Tahoma" w:cs="Tahoma"/>
      <w:sz w:val="16"/>
      <w:szCs w:val="16"/>
    </w:rPr>
  </w:style>
  <w:style w:type="table" w:customStyle="1" w:styleId="TableGrid53">
    <w:name w:val="Table Grid53"/>
    <w:basedOn w:val="TableNormal"/>
    <w:next w:val="TableGrid"/>
    <w:uiPriority w:val="59"/>
    <w:rsid w:val="005E0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E0FBF"/>
    <w:pPr>
      <w:spacing w:after="0" w:line="240" w:lineRule="auto"/>
    </w:pPr>
    <w:rPr>
      <w:rFonts w:ascii="Calibri" w:eastAsia="Calibri" w:hAnsi="Calibri" w:cs="Arial"/>
      <w:lang w:bidi="fa-I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E0FBF"/>
    <w:pPr>
      <w:spacing w:after="0" w:line="240" w:lineRule="auto"/>
    </w:pPr>
    <w:rPr>
      <w:rFonts w:ascii="Calibri" w:eastAsia="Calibri" w:hAnsi="Calibri" w:cs="Arial"/>
      <w:lang w:bidi="fa-I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">
    <w:name w:val="Table Grid21"/>
    <w:basedOn w:val="TableNormal"/>
    <w:next w:val="TableGrid"/>
    <w:uiPriority w:val="59"/>
    <w:rsid w:val="005E0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0FBF"/>
    <w:pPr>
      <w:ind w:left="720"/>
      <w:contextualSpacing/>
    </w:pPr>
    <w:rPr>
      <w:rFonts w:eastAsia="Calibri"/>
    </w:rPr>
  </w:style>
  <w:style w:type="table" w:customStyle="1" w:styleId="TableGrid13">
    <w:name w:val="Table Grid13"/>
    <w:basedOn w:val="TableNormal"/>
    <w:next w:val="TableGrid"/>
    <w:uiPriority w:val="59"/>
    <w:rsid w:val="005E0FBF"/>
    <w:pPr>
      <w:spacing w:after="0" w:line="240" w:lineRule="auto"/>
    </w:pPr>
    <w:rPr>
      <w:rFonts w:ascii="Calibri" w:eastAsia="Calibri" w:hAnsi="Calibri" w:cs="Arial"/>
      <w:lang w:bidi="fa-I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">
    <w:name w:val="Table Grid41"/>
    <w:basedOn w:val="TableNormal"/>
    <w:next w:val="TableGrid"/>
    <w:uiPriority w:val="59"/>
    <w:rsid w:val="005E0FB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5E0FBF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E0FBF"/>
    <w:pPr>
      <w:spacing w:after="0"/>
      <w:jc w:val="center"/>
    </w:pPr>
    <w:rPr>
      <w:rFonts w:ascii="Times New Roman" w:eastAsia="Calibri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E0FBF"/>
    <w:rPr>
      <w:rFonts w:ascii="Times New Roman" w:eastAsia="Calibri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E0FBF"/>
    <w:pPr>
      <w:spacing w:line="240" w:lineRule="auto"/>
      <w:jc w:val="both"/>
    </w:pPr>
    <w:rPr>
      <w:rFonts w:ascii="Times New Roman" w:eastAsia="Calibri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5E0FBF"/>
    <w:rPr>
      <w:rFonts w:ascii="Times New Roman" w:eastAsia="Calibri" w:hAnsi="Times New Roman" w:cs="Times New Roman"/>
      <w:noProof/>
      <w:sz w:val="24"/>
      <w:szCs w:val="24"/>
    </w:rPr>
  </w:style>
  <w:style w:type="table" w:customStyle="1" w:styleId="TableGrid23">
    <w:name w:val="Table Grid23"/>
    <w:basedOn w:val="TableNormal"/>
    <w:next w:val="TableGrid"/>
    <w:uiPriority w:val="39"/>
    <w:rsid w:val="005E0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5E0FBF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2">
    <w:name w:val="Table Grid42"/>
    <w:basedOn w:val="TableNormal"/>
    <w:next w:val="TableGrid"/>
    <w:uiPriority w:val="39"/>
    <w:rsid w:val="005E0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0FBF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rsid w:val="005E0FBF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5E0FBF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5E0FBF"/>
    <w:rPr>
      <w:rFonts w:eastAsia="Calibri"/>
    </w:rPr>
  </w:style>
  <w:style w:type="character" w:customStyle="1" w:styleId="shorttext">
    <w:name w:val="short_text"/>
    <w:basedOn w:val="DefaultParagraphFont"/>
    <w:rsid w:val="005E0FBF"/>
  </w:style>
  <w:style w:type="numbering" w:customStyle="1" w:styleId="NoList2">
    <w:name w:val="No List2"/>
    <w:next w:val="NoList"/>
    <w:uiPriority w:val="99"/>
    <w:semiHidden/>
    <w:unhideWhenUsed/>
    <w:rsid w:val="00380904"/>
  </w:style>
  <w:style w:type="table" w:customStyle="1" w:styleId="TableGrid54">
    <w:name w:val="Table Grid54"/>
    <w:basedOn w:val="TableNormal"/>
    <w:next w:val="TableGrid"/>
    <w:uiPriority w:val="59"/>
    <w:rsid w:val="00380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59"/>
    <w:rsid w:val="00380904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5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F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F0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F05"/>
    <w:rPr>
      <w:rFonts w:eastAsiaTheme="minorEastAsia"/>
      <w:b/>
      <w:bCs/>
      <w:sz w:val="20"/>
      <w:szCs w:val="20"/>
    </w:rPr>
  </w:style>
  <w:style w:type="table" w:customStyle="1" w:styleId="TableGrid112">
    <w:name w:val="Table Grid112"/>
    <w:basedOn w:val="TableNormal"/>
    <w:next w:val="TableGrid"/>
    <w:uiPriority w:val="39"/>
    <w:rsid w:val="00A0241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2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56499703-C37B-4C87-A2A3-CCD5D9EDD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0</TotalTime>
  <Pages>2</Pages>
  <Words>757</Words>
  <Characters>431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</dc:creator>
  <cp:keywords/>
  <dc:description/>
  <cp:lastModifiedBy>Pejman</cp:lastModifiedBy>
  <cp:revision>552</cp:revision>
  <cp:lastPrinted>2019-06-08T06:26:00Z</cp:lastPrinted>
  <dcterms:created xsi:type="dcterms:W3CDTF">2018-10-17T10:58:00Z</dcterms:created>
  <dcterms:modified xsi:type="dcterms:W3CDTF">2020-08-25T11:09:00Z</dcterms:modified>
</cp:coreProperties>
</file>